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3123"/>
        <w:gridCol w:w="1696"/>
      </w:tblGrid>
      <w:tr w:rsidR="000C2603" w:rsidRPr="002354F6" w:rsidTr="00F734E9">
        <w:tc>
          <w:tcPr>
            <w:tcW w:w="9067" w:type="dxa"/>
            <w:gridSpan w:val="3"/>
            <w:tcBorders>
              <w:bottom w:val="single" w:sz="4" w:space="0" w:color="auto"/>
            </w:tcBorders>
          </w:tcPr>
          <w:p w:rsidR="000C2603" w:rsidRPr="005F6CAB" w:rsidRDefault="000C2603" w:rsidP="005F6CAB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F6CAB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Table </w:t>
            </w:r>
            <w:r w:rsidR="00334065" w:rsidRPr="005F6CAB">
              <w:rPr>
                <w:rFonts w:ascii="Arial" w:hAnsi="Arial" w:cs="Arial"/>
                <w:b/>
                <w:sz w:val="24"/>
                <w:szCs w:val="24"/>
                <w:lang w:val="en-US"/>
              </w:rPr>
              <w:t>A</w:t>
            </w:r>
            <w:r w:rsidRPr="005F6CAB">
              <w:rPr>
                <w:rFonts w:ascii="Arial" w:hAnsi="Arial" w:cs="Arial"/>
                <w:b/>
                <w:sz w:val="24"/>
                <w:szCs w:val="24"/>
                <w:lang w:val="en-US"/>
              </w:rPr>
              <w:t>1</w:t>
            </w:r>
            <w:r w:rsidR="005F6CAB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5C0ABC">
              <w:rPr>
                <w:rFonts w:ascii="Arial" w:hAnsi="Arial" w:cs="Arial"/>
                <w:sz w:val="24"/>
                <w:szCs w:val="24"/>
                <w:lang w:val="en-US"/>
              </w:rPr>
              <w:t>Multivariate analysis of factors associated with inpatient hospice as the final place of care compared to home using binomial logistic r</w:t>
            </w:r>
            <w:r w:rsidR="002354F6" w:rsidRPr="005F6CAB">
              <w:rPr>
                <w:rFonts w:ascii="Arial" w:hAnsi="Arial" w:cs="Arial"/>
                <w:sz w:val="24"/>
                <w:szCs w:val="24"/>
                <w:lang w:val="en-US"/>
              </w:rPr>
              <w:t>egression</w:t>
            </w:r>
          </w:p>
        </w:tc>
      </w:tr>
      <w:tr w:rsidR="000C2603" w:rsidRPr="005F6CAB" w:rsidTr="00F734E9">
        <w:trPr>
          <w:trHeight w:val="547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C2603" w:rsidRPr="005F6CAB" w:rsidRDefault="000C2603" w:rsidP="00DC5E6C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F6CAB">
              <w:rPr>
                <w:rFonts w:ascii="Arial" w:hAnsi="Arial" w:cs="Arial"/>
                <w:b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31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354F6" w:rsidRPr="005F6CAB" w:rsidRDefault="005C0ABC" w:rsidP="00DC5E6C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Adjusted odds r</w:t>
            </w:r>
            <w:r w:rsidR="000C2603" w:rsidRPr="005F6CAB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atio </w:t>
            </w:r>
          </w:p>
          <w:p w:rsidR="000C2603" w:rsidRPr="005F6CAB" w:rsidRDefault="000C2603" w:rsidP="00DC5E6C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F6CAB">
              <w:rPr>
                <w:rFonts w:ascii="Arial" w:hAnsi="Arial" w:cs="Arial"/>
                <w:b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C2603" w:rsidRPr="005F6CAB" w:rsidRDefault="000C2603" w:rsidP="00DC5E6C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F6CAB">
              <w:rPr>
                <w:rFonts w:ascii="Arial" w:hAnsi="Arial" w:cs="Arial"/>
                <w:b/>
                <w:sz w:val="24"/>
                <w:szCs w:val="24"/>
                <w:lang w:val="en-US"/>
              </w:rPr>
              <w:t>P-value</w:t>
            </w:r>
          </w:p>
        </w:tc>
      </w:tr>
      <w:tr w:rsidR="000C2603" w:rsidRPr="002354F6" w:rsidTr="00F734E9">
        <w:tc>
          <w:tcPr>
            <w:tcW w:w="4248" w:type="dxa"/>
            <w:tcBorders>
              <w:top w:val="single" w:sz="4" w:space="0" w:color="auto"/>
            </w:tcBorders>
          </w:tcPr>
          <w:p w:rsidR="000C2603" w:rsidRPr="002354F6" w:rsidRDefault="000C2603" w:rsidP="00DC5E6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>Age</w:t>
            </w:r>
          </w:p>
        </w:tc>
        <w:tc>
          <w:tcPr>
            <w:tcW w:w="3123" w:type="dxa"/>
            <w:tcBorders>
              <w:top w:val="single" w:sz="4" w:space="0" w:color="auto"/>
            </w:tcBorders>
          </w:tcPr>
          <w:p w:rsidR="000C2603" w:rsidRPr="002354F6" w:rsidRDefault="000C2603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96" w:type="dxa"/>
            <w:vMerge w:val="restart"/>
            <w:tcBorders>
              <w:top w:val="single" w:sz="4" w:space="0" w:color="auto"/>
            </w:tcBorders>
            <w:vAlign w:val="bottom"/>
          </w:tcPr>
          <w:p w:rsidR="000C2603" w:rsidRPr="002354F6" w:rsidRDefault="000C2603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>0.868</w:t>
            </w:r>
          </w:p>
        </w:tc>
      </w:tr>
      <w:tr w:rsidR="000C2603" w:rsidRPr="002354F6" w:rsidTr="00F734E9">
        <w:tc>
          <w:tcPr>
            <w:tcW w:w="4248" w:type="dxa"/>
          </w:tcPr>
          <w:p w:rsidR="000C2603" w:rsidRPr="002354F6" w:rsidRDefault="000C2603" w:rsidP="00DC5E6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 xml:space="preserve">  &lt;75 years</w:t>
            </w:r>
          </w:p>
        </w:tc>
        <w:tc>
          <w:tcPr>
            <w:tcW w:w="3123" w:type="dxa"/>
          </w:tcPr>
          <w:p w:rsidR="000C2603" w:rsidRPr="002354F6" w:rsidRDefault="000C2603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696" w:type="dxa"/>
            <w:vMerge/>
            <w:vAlign w:val="bottom"/>
          </w:tcPr>
          <w:p w:rsidR="000C2603" w:rsidRPr="002354F6" w:rsidRDefault="000C2603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C2603" w:rsidRPr="002354F6" w:rsidTr="00F734E9">
        <w:tc>
          <w:tcPr>
            <w:tcW w:w="4248" w:type="dxa"/>
          </w:tcPr>
          <w:p w:rsidR="000C2603" w:rsidRPr="002354F6" w:rsidRDefault="000C2603" w:rsidP="00DC5E6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 xml:space="preserve">  ≥75 years</w:t>
            </w:r>
          </w:p>
        </w:tc>
        <w:tc>
          <w:tcPr>
            <w:tcW w:w="3123" w:type="dxa"/>
          </w:tcPr>
          <w:p w:rsidR="000C2603" w:rsidRPr="002354F6" w:rsidRDefault="000C2603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>1.12 (0.31-4.08)</w:t>
            </w:r>
          </w:p>
        </w:tc>
        <w:tc>
          <w:tcPr>
            <w:tcW w:w="1696" w:type="dxa"/>
            <w:vMerge/>
            <w:vAlign w:val="bottom"/>
          </w:tcPr>
          <w:p w:rsidR="000C2603" w:rsidRPr="002354F6" w:rsidRDefault="000C2603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C2603" w:rsidRPr="002354F6" w:rsidTr="00F734E9">
        <w:tc>
          <w:tcPr>
            <w:tcW w:w="4248" w:type="dxa"/>
          </w:tcPr>
          <w:p w:rsidR="000C2603" w:rsidRPr="002354F6" w:rsidRDefault="000C2603" w:rsidP="00DC5E6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>Marital status</w:t>
            </w:r>
          </w:p>
        </w:tc>
        <w:tc>
          <w:tcPr>
            <w:tcW w:w="3123" w:type="dxa"/>
          </w:tcPr>
          <w:p w:rsidR="000C2603" w:rsidRPr="002354F6" w:rsidRDefault="000C2603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96" w:type="dxa"/>
            <w:vMerge w:val="restart"/>
            <w:vAlign w:val="bottom"/>
          </w:tcPr>
          <w:p w:rsidR="000C2603" w:rsidRPr="002354F6" w:rsidRDefault="000C2603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>0.018</w:t>
            </w:r>
          </w:p>
        </w:tc>
      </w:tr>
      <w:tr w:rsidR="000C2603" w:rsidRPr="002354F6" w:rsidTr="00F734E9">
        <w:tc>
          <w:tcPr>
            <w:tcW w:w="4248" w:type="dxa"/>
          </w:tcPr>
          <w:p w:rsidR="000C2603" w:rsidRPr="002354F6" w:rsidRDefault="000C2603" w:rsidP="00DC5E6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 xml:space="preserve">  Married/widowed</w:t>
            </w:r>
          </w:p>
        </w:tc>
        <w:tc>
          <w:tcPr>
            <w:tcW w:w="3123" w:type="dxa"/>
          </w:tcPr>
          <w:p w:rsidR="000C2603" w:rsidRPr="002354F6" w:rsidRDefault="000C2603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696" w:type="dxa"/>
            <w:vMerge/>
            <w:vAlign w:val="bottom"/>
          </w:tcPr>
          <w:p w:rsidR="000C2603" w:rsidRPr="002354F6" w:rsidRDefault="000C2603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C2603" w:rsidRPr="002354F6" w:rsidTr="00F734E9">
        <w:tc>
          <w:tcPr>
            <w:tcW w:w="4248" w:type="dxa"/>
          </w:tcPr>
          <w:p w:rsidR="000C2603" w:rsidRPr="002354F6" w:rsidRDefault="000C2603" w:rsidP="00DC5E6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 xml:space="preserve">  Single/divorced</w:t>
            </w:r>
          </w:p>
        </w:tc>
        <w:tc>
          <w:tcPr>
            <w:tcW w:w="3123" w:type="dxa"/>
          </w:tcPr>
          <w:p w:rsidR="000C2603" w:rsidRPr="002354F6" w:rsidRDefault="000C2603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>15.20 (1.59-145.08)</w:t>
            </w:r>
          </w:p>
        </w:tc>
        <w:tc>
          <w:tcPr>
            <w:tcW w:w="1696" w:type="dxa"/>
            <w:vMerge/>
            <w:vAlign w:val="bottom"/>
          </w:tcPr>
          <w:p w:rsidR="000C2603" w:rsidRPr="002354F6" w:rsidRDefault="000C2603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C2603" w:rsidRPr="002354F6" w:rsidTr="00F734E9">
        <w:tc>
          <w:tcPr>
            <w:tcW w:w="4248" w:type="dxa"/>
          </w:tcPr>
          <w:p w:rsidR="000C2603" w:rsidRPr="002354F6" w:rsidRDefault="000C2603" w:rsidP="00DC5E6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>Government financial support level</w:t>
            </w:r>
          </w:p>
        </w:tc>
        <w:tc>
          <w:tcPr>
            <w:tcW w:w="3123" w:type="dxa"/>
          </w:tcPr>
          <w:p w:rsidR="000C2603" w:rsidRPr="002354F6" w:rsidRDefault="000C2603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96" w:type="dxa"/>
            <w:vMerge w:val="restart"/>
            <w:vAlign w:val="bottom"/>
          </w:tcPr>
          <w:p w:rsidR="000C2603" w:rsidRPr="002354F6" w:rsidRDefault="000C2603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>0.080</w:t>
            </w:r>
          </w:p>
        </w:tc>
      </w:tr>
      <w:tr w:rsidR="000C2603" w:rsidRPr="002354F6" w:rsidTr="00F734E9">
        <w:tc>
          <w:tcPr>
            <w:tcW w:w="4248" w:type="dxa"/>
          </w:tcPr>
          <w:p w:rsidR="000C2603" w:rsidRPr="002354F6" w:rsidRDefault="000C2603" w:rsidP="00DC5E6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 xml:space="preserve">  Other levels</w:t>
            </w:r>
          </w:p>
        </w:tc>
        <w:tc>
          <w:tcPr>
            <w:tcW w:w="3123" w:type="dxa"/>
          </w:tcPr>
          <w:p w:rsidR="000C2603" w:rsidRPr="002354F6" w:rsidRDefault="000C2603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696" w:type="dxa"/>
            <w:vMerge/>
            <w:vAlign w:val="bottom"/>
          </w:tcPr>
          <w:p w:rsidR="000C2603" w:rsidRPr="002354F6" w:rsidRDefault="000C2603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C2603" w:rsidRPr="002354F6" w:rsidTr="00F734E9">
        <w:tc>
          <w:tcPr>
            <w:tcW w:w="4248" w:type="dxa"/>
          </w:tcPr>
          <w:p w:rsidR="000C2603" w:rsidRPr="002354F6" w:rsidRDefault="000C2603" w:rsidP="00DC5E6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 xml:space="preserve">  Highest level</w:t>
            </w:r>
          </w:p>
        </w:tc>
        <w:tc>
          <w:tcPr>
            <w:tcW w:w="3123" w:type="dxa"/>
          </w:tcPr>
          <w:p w:rsidR="000C2603" w:rsidRPr="002354F6" w:rsidRDefault="000C2603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>3.74 (0.85-16.39)</w:t>
            </w:r>
          </w:p>
        </w:tc>
        <w:tc>
          <w:tcPr>
            <w:tcW w:w="1696" w:type="dxa"/>
            <w:vMerge/>
            <w:vAlign w:val="bottom"/>
          </w:tcPr>
          <w:p w:rsidR="000C2603" w:rsidRPr="002354F6" w:rsidRDefault="000C2603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C2603" w:rsidRPr="002354F6" w:rsidTr="00F734E9">
        <w:tc>
          <w:tcPr>
            <w:tcW w:w="4248" w:type="dxa"/>
          </w:tcPr>
          <w:p w:rsidR="000C2603" w:rsidRPr="002354F6" w:rsidRDefault="000C2603" w:rsidP="00DC5E6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>Family caregiver age</w:t>
            </w:r>
          </w:p>
        </w:tc>
        <w:tc>
          <w:tcPr>
            <w:tcW w:w="3123" w:type="dxa"/>
          </w:tcPr>
          <w:p w:rsidR="000C2603" w:rsidRPr="002354F6" w:rsidRDefault="000C2603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96" w:type="dxa"/>
            <w:vMerge w:val="restart"/>
            <w:vAlign w:val="bottom"/>
          </w:tcPr>
          <w:p w:rsidR="000C2603" w:rsidRPr="002354F6" w:rsidRDefault="000C2603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>0.011</w:t>
            </w:r>
          </w:p>
        </w:tc>
      </w:tr>
      <w:tr w:rsidR="000C2603" w:rsidRPr="002354F6" w:rsidTr="00F734E9">
        <w:tc>
          <w:tcPr>
            <w:tcW w:w="4248" w:type="dxa"/>
          </w:tcPr>
          <w:p w:rsidR="000C2603" w:rsidRPr="002354F6" w:rsidRDefault="000C2603" w:rsidP="00DC5E6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 xml:space="preserve">  &lt;55 years</w:t>
            </w:r>
          </w:p>
        </w:tc>
        <w:tc>
          <w:tcPr>
            <w:tcW w:w="3123" w:type="dxa"/>
          </w:tcPr>
          <w:p w:rsidR="000C2603" w:rsidRPr="002354F6" w:rsidRDefault="000C2603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696" w:type="dxa"/>
            <w:vMerge/>
            <w:vAlign w:val="bottom"/>
          </w:tcPr>
          <w:p w:rsidR="000C2603" w:rsidRPr="002354F6" w:rsidRDefault="000C2603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C2603" w:rsidRPr="002354F6" w:rsidTr="00F734E9">
        <w:tc>
          <w:tcPr>
            <w:tcW w:w="4248" w:type="dxa"/>
          </w:tcPr>
          <w:p w:rsidR="000C2603" w:rsidRPr="002354F6" w:rsidRDefault="000C2603" w:rsidP="00DC5E6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 xml:space="preserve">  ≥55 years</w:t>
            </w:r>
          </w:p>
        </w:tc>
        <w:tc>
          <w:tcPr>
            <w:tcW w:w="3123" w:type="dxa"/>
          </w:tcPr>
          <w:p w:rsidR="000C2603" w:rsidRPr="002354F6" w:rsidRDefault="000C2603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>8.00 (1.61-40.00)</w:t>
            </w:r>
          </w:p>
        </w:tc>
        <w:tc>
          <w:tcPr>
            <w:tcW w:w="1696" w:type="dxa"/>
            <w:vMerge/>
            <w:vAlign w:val="bottom"/>
          </w:tcPr>
          <w:p w:rsidR="000C2603" w:rsidRPr="002354F6" w:rsidRDefault="000C2603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C2603" w:rsidRPr="002354F6" w:rsidTr="00F734E9">
        <w:tc>
          <w:tcPr>
            <w:tcW w:w="4248" w:type="dxa"/>
          </w:tcPr>
          <w:p w:rsidR="000C2603" w:rsidRPr="002354F6" w:rsidRDefault="000C2603" w:rsidP="00DC5E6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>Main caregiver</w:t>
            </w:r>
          </w:p>
        </w:tc>
        <w:tc>
          <w:tcPr>
            <w:tcW w:w="3123" w:type="dxa"/>
          </w:tcPr>
          <w:p w:rsidR="000C2603" w:rsidRPr="002354F6" w:rsidRDefault="000C2603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96" w:type="dxa"/>
            <w:vMerge w:val="restart"/>
            <w:vAlign w:val="bottom"/>
          </w:tcPr>
          <w:p w:rsidR="000C2603" w:rsidRPr="002354F6" w:rsidRDefault="000C2603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>0.841</w:t>
            </w:r>
          </w:p>
        </w:tc>
      </w:tr>
      <w:tr w:rsidR="000C2603" w:rsidRPr="002354F6" w:rsidTr="00F734E9">
        <w:tc>
          <w:tcPr>
            <w:tcW w:w="4248" w:type="dxa"/>
          </w:tcPr>
          <w:p w:rsidR="000C2603" w:rsidRPr="002354F6" w:rsidRDefault="000C2603" w:rsidP="00DC5E6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 xml:space="preserve">  Family/friend</w:t>
            </w:r>
          </w:p>
        </w:tc>
        <w:tc>
          <w:tcPr>
            <w:tcW w:w="3123" w:type="dxa"/>
          </w:tcPr>
          <w:p w:rsidR="000C2603" w:rsidRPr="002354F6" w:rsidRDefault="000C2603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696" w:type="dxa"/>
            <w:vMerge/>
            <w:vAlign w:val="bottom"/>
          </w:tcPr>
          <w:p w:rsidR="000C2603" w:rsidRPr="002354F6" w:rsidRDefault="000C2603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C2603" w:rsidRPr="002354F6" w:rsidTr="00F734E9">
        <w:tc>
          <w:tcPr>
            <w:tcW w:w="4248" w:type="dxa"/>
          </w:tcPr>
          <w:p w:rsidR="000C2603" w:rsidRPr="00DC5E6C" w:rsidRDefault="000C2603" w:rsidP="00DC5E6C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  <w:vertAlign w:val="superscript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 xml:space="preserve">  Paid </w:t>
            </w:r>
            <w:proofErr w:type="spellStart"/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>help</w:t>
            </w:r>
            <w:r w:rsidR="00DC5E6C">
              <w:rPr>
                <w:rFonts w:ascii="Arial" w:hAnsi="Arial" w:cs="Arial"/>
                <w:i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123" w:type="dxa"/>
          </w:tcPr>
          <w:p w:rsidR="000C2603" w:rsidRPr="002354F6" w:rsidRDefault="000C2603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>1.17 (0.25-5.38)</w:t>
            </w:r>
          </w:p>
        </w:tc>
        <w:tc>
          <w:tcPr>
            <w:tcW w:w="1696" w:type="dxa"/>
            <w:vMerge/>
            <w:vAlign w:val="bottom"/>
          </w:tcPr>
          <w:p w:rsidR="000C2603" w:rsidRPr="002354F6" w:rsidRDefault="000C2603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C2603" w:rsidRPr="002354F6" w:rsidTr="00F734E9">
        <w:tc>
          <w:tcPr>
            <w:tcW w:w="4248" w:type="dxa"/>
          </w:tcPr>
          <w:p w:rsidR="000C2603" w:rsidRPr="002354F6" w:rsidRDefault="000C2603" w:rsidP="00DC5E6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>Duration of enro</w:t>
            </w:r>
            <w:ins w:id="0" w:author="Tay Ri Yin" w:date="2021-05-26T13:50:00Z">
              <w:r w:rsidR="00EC4110">
                <w:rPr>
                  <w:rFonts w:ascii="Arial" w:hAnsi="Arial" w:cs="Arial"/>
                  <w:sz w:val="24"/>
                  <w:szCs w:val="24"/>
                  <w:lang w:val="en-US"/>
                </w:rPr>
                <w:t>l</w:t>
              </w:r>
            </w:ins>
            <w:bookmarkStart w:id="1" w:name="_GoBack"/>
            <w:bookmarkEnd w:id="1"/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>lment in homecare</w:t>
            </w:r>
          </w:p>
        </w:tc>
        <w:tc>
          <w:tcPr>
            <w:tcW w:w="3123" w:type="dxa"/>
          </w:tcPr>
          <w:p w:rsidR="000C2603" w:rsidRPr="002354F6" w:rsidRDefault="000C2603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96" w:type="dxa"/>
            <w:vMerge w:val="restart"/>
            <w:vAlign w:val="bottom"/>
          </w:tcPr>
          <w:p w:rsidR="000C2603" w:rsidRPr="002354F6" w:rsidRDefault="000C2603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>0.219</w:t>
            </w:r>
          </w:p>
        </w:tc>
      </w:tr>
      <w:tr w:rsidR="000C2603" w:rsidRPr="002354F6" w:rsidTr="00F734E9">
        <w:tc>
          <w:tcPr>
            <w:tcW w:w="4248" w:type="dxa"/>
          </w:tcPr>
          <w:p w:rsidR="000C2603" w:rsidRPr="002354F6" w:rsidRDefault="000C2603" w:rsidP="00DC5E6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 xml:space="preserve">  &lt;60 days</w:t>
            </w:r>
          </w:p>
        </w:tc>
        <w:tc>
          <w:tcPr>
            <w:tcW w:w="3123" w:type="dxa"/>
          </w:tcPr>
          <w:p w:rsidR="000C2603" w:rsidRPr="002354F6" w:rsidRDefault="000C2603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696" w:type="dxa"/>
            <w:vMerge/>
            <w:vAlign w:val="bottom"/>
          </w:tcPr>
          <w:p w:rsidR="000C2603" w:rsidRPr="002354F6" w:rsidRDefault="000C2603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C2603" w:rsidRPr="002354F6" w:rsidTr="00F734E9">
        <w:tc>
          <w:tcPr>
            <w:tcW w:w="4248" w:type="dxa"/>
          </w:tcPr>
          <w:p w:rsidR="000C2603" w:rsidRPr="002354F6" w:rsidRDefault="000C2603" w:rsidP="00DC5E6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 xml:space="preserve">  ≥60 days</w:t>
            </w:r>
          </w:p>
        </w:tc>
        <w:tc>
          <w:tcPr>
            <w:tcW w:w="3123" w:type="dxa"/>
          </w:tcPr>
          <w:p w:rsidR="000C2603" w:rsidRPr="002354F6" w:rsidRDefault="000C2603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>2.49 (0.58-10.75)</w:t>
            </w:r>
          </w:p>
        </w:tc>
        <w:tc>
          <w:tcPr>
            <w:tcW w:w="1696" w:type="dxa"/>
            <w:vMerge/>
            <w:vAlign w:val="bottom"/>
          </w:tcPr>
          <w:p w:rsidR="000C2603" w:rsidRPr="002354F6" w:rsidRDefault="000C2603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C2603" w:rsidRPr="002354F6" w:rsidTr="00F734E9">
        <w:tc>
          <w:tcPr>
            <w:tcW w:w="4248" w:type="dxa"/>
          </w:tcPr>
          <w:p w:rsidR="000C2603" w:rsidRPr="002354F6" w:rsidRDefault="002354F6" w:rsidP="00DC5E6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Average length of hospitaliz</w:t>
            </w:r>
            <w:r w:rsidR="000C2603" w:rsidRPr="002354F6">
              <w:rPr>
                <w:rFonts w:ascii="Arial" w:hAnsi="Arial" w:cs="Arial"/>
                <w:sz w:val="24"/>
                <w:szCs w:val="24"/>
                <w:lang w:val="en-US"/>
              </w:rPr>
              <w:t>ation</w:t>
            </w:r>
          </w:p>
        </w:tc>
        <w:tc>
          <w:tcPr>
            <w:tcW w:w="3123" w:type="dxa"/>
          </w:tcPr>
          <w:p w:rsidR="000C2603" w:rsidRPr="002354F6" w:rsidRDefault="000C2603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96" w:type="dxa"/>
            <w:vMerge w:val="restart"/>
            <w:vAlign w:val="bottom"/>
          </w:tcPr>
          <w:p w:rsidR="000C2603" w:rsidRPr="002354F6" w:rsidRDefault="000C2603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>0.365</w:t>
            </w:r>
          </w:p>
        </w:tc>
      </w:tr>
      <w:tr w:rsidR="000C2603" w:rsidRPr="002354F6" w:rsidTr="00F734E9">
        <w:tc>
          <w:tcPr>
            <w:tcW w:w="4248" w:type="dxa"/>
          </w:tcPr>
          <w:p w:rsidR="000C2603" w:rsidRPr="002354F6" w:rsidRDefault="000C2603" w:rsidP="00DC5E6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 xml:space="preserve">  &lt;3 days</w:t>
            </w:r>
          </w:p>
        </w:tc>
        <w:tc>
          <w:tcPr>
            <w:tcW w:w="3123" w:type="dxa"/>
          </w:tcPr>
          <w:p w:rsidR="000C2603" w:rsidRPr="002354F6" w:rsidRDefault="000C2603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696" w:type="dxa"/>
            <w:vMerge/>
            <w:vAlign w:val="bottom"/>
          </w:tcPr>
          <w:p w:rsidR="000C2603" w:rsidRPr="002354F6" w:rsidRDefault="000C2603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C2603" w:rsidRPr="002354F6" w:rsidTr="00F734E9">
        <w:tc>
          <w:tcPr>
            <w:tcW w:w="4248" w:type="dxa"/>
          </w:tcPr>
          <w:p w:rsidR="000C2603" w:rsidRPr="002354F6" w:rsidRDefault="000C2603" w:rsidP="00DC5E6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 xml:space="preserve">  ≥3 days</w:t>
            </w:r>
          </w:p>
        </w:tc>
        <w:tc>
          <w:tcPr>
            <w:tcW w:w="3123" w:type="dxa"/>
          </w:tcPr>
          <w:p w:rsidR="000C2603" w:rsidRPr="002354F6" w:rsidRDefault="000C2603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>1.87 (0.48-7.25)</w:t>
            </w:r>
          </w:p>
        </w:tc>
        <w:tc>
          <w:tcPr>
            <w:tcW w:w="1696" w:type="dxa"/>
            <w:vMerge/>
            <w:vAlign w:val="bottom"/>
          </w:tcPr>
          <w:p w:rsidR="000C2603" w:rsidRPr="002354F6" w:rsidRDefault="000C2603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C2603" w:rsidRPr="002354F6" w:rsidTr="00F734E9">
        <w:tc>
          <w:tcPr>
            <w:tcW w:w="4248" w:type="dxa"/>
          </w:tcPr>
          <w:p w:rsidR="000C2603" w:rsidRPr="002354F6" w:rsidRDefault="000C2603" w:rsidP="00DC5E6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PPSv2</w:t>
            </w:r>
          </w:p>
        </w:tc>
        <w:tc>
          <w:tcPr>
            <w:tcW w:w="3123" w:type="dxa"/>
          </w:tcPr>
          <w:p w:rsidR="000C2603" w:rsidRPr="002354F6" w:rsidRDefault="000C2603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96" w:type="dxa"/>
            <w:vMerge w:val="restart"/>
            <w:vAlign w:val="bottom"/>
          </w:tcPr>
          <w:p w:rsidR="000C2603" w:rsidRPr="002354F6" w:rsidRDefault="000C2603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>0.001</w:t>
            </w:r>
          </w:p>
        </w:tc>
      </w:tr>
      <w:tr w:rsidR="000C2603" w:rsidRPr="002354F6" w:rsidTr="00F734E9">
        <w:tc>
          <w:tcPr>
            <w:tcW w:w="4248" w:type="dxa"/>
          </w:tcPr>
          <w:p w:rsidR="000C2603" w:rsidRPr="002354F6" w:rsidRDefault="000C2603" w:rsidP="00DC5E6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 xml:space="preserve">  &lt;40%</w:t>
            </w:r>
          </w:p>
        </w:tc>
        <w:tc>
          <w:tcPr>
            <w:tcW w:w="3123" w:type="dxa"/>
          </w:tcPr>
          <w:p w:rsidR="000C2603" w:rsidRPr="002354F6" w:rsidRDefault="000C2603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696" w:type="dxa"/>
            <w:vMerge/>
            <w:vAlign w:val="bottom"/>
          </w:tcPr>
          <w:p w:rsidR="000C2603" w:rsidRPr="002354F6" w:rsidRDefault="000C2603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C2603" w:rsidRPr="002354F6" w:rsidTr="00F734E9">
        <w:tc>
          <w:tcPr>
            <w:tcW w:w="4248" w:type="dxa"/>
          </w:tcPr>
          <w:p w:rsidR="000C2603" w:rsidRPr="002354F6" w:rsidRDefault="000C2603" w:rsidP="00DC5E6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 xml:space="preserve">  ≥40%</w:t>
            </w:r>
          </w:p>
        </w:tc>
        <w:tc>
          <w:tcPr>
            <w:tcW w:w="3123" w:type="dxa"/>
          </w:tcPr>
          <w:p w:rsidR="000C2603" w:rsidRPr="002354F6" w:rsidRDefault="000C2603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>10.10 (2.51-40.00)</w:t>
            </w:r>
          </w:p>
        </w:tc>
        <w:tc>
          <w:tcPr>
            <w:tcW w:w="1696" w:type="dxa"/>
            <w:vMerge/>
            <w:vAlign w:val="bottom"/>
          </w:tcPr>
          <w:p w:rsidR="000C2603" w:rsidRPr="002354F6" w:rsidRDefault="000C2603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C2603" w:rsidRPr="002354F6" w:rsidTr="00F734E9">
        <w:tc>
          <w:tcPr>
            <w:tcW w:w="4248" w:type="dxa"/>
          </w:tcPr>
          <w:p w:rsidR="000C2603" w:rsidRPr="002354F6" w:rsidRDefault="000C2603" w:rsidP="00DC5E6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>Pain</w:t>
            </w:r>
            <w:r w:rsidR="00C53431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123" w:type="dxa"/>
          </w:tcPr>
          <w:p w:rsidR="000C2603" w:rsidRPr="002354F6" w:rsidRDefault="000C2603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96" w:type="dxa"/>
            <w:vMerge w:val="restart"/>
            <w:vAlign w:val="bottom"/>
          </w:tcPr>
          <w:p w:rsidR="000C2603" w:rsidRPr="002354F6" w:rsidRDefault="000C2603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>0.053</w:t>
            </w:r>
          </w:p>
        </w:tc>
      </w:tr>
      <w:tr w:rsidR="000C2603" w:rsidRPr="002354F6" w:rsidTr="00F734E9">
        <w:tc>
          <w:tcPr>
            <w:tcW w:w="4248" w:type="dxa"/>
          </w:tcPr>
          <w:p w:rsidR="000C2603" w:rsidRPr="002354F6" w:rsidRDefault="000C2603" w:rsidP="00DC5E6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 xml:space="preserve">  &lt;2</w:t>
            </w:r>
          </w:p>
        </w:tc>
        <w:tc>
          <w:tcPr>
            <w:tcW w:w="3123" w:type="dxa"/>
          </w:tcPr>
          <w:p w:rsidR="000C2603" w:rsidRPr="002354F6" w:rsidRDefault="000C2603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696" w:type="dxa"/>
            <w:vMerge/>
            <w:vAlign w:val="bottom"/>
          </w:tcPr>
          <w:p w:rsidR="000C2603" w:rsidRPr="002354F6" w:rsidRDefault="000C2603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C2603" w:rsidRPr="002354F6" w:rsidTr="00F734E9">
        <w:tc>
          <w:tcPr>
            <w:tcW w:w="4248" w:type="dxa"/>
          </w:tcPr>
          <w:p w:rsidR="000C2603" w:rsidRPr="002354F6" w:rsidRDefault="000C2603" w:rsidP="00DC5E6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 xml:space="preserve">  ≥2</w:t>
            </w:r>
          </w:p>
        </w:tc>
        <w:tc>
          <w:tcPr>
            <w:tcW w:w="3123" w:type="dxa"/>
          </w:tcPr>
          <w:p w:rsidR="000C2603" w:rsidRPr="002354F6" w:rsidRDefault="000C2603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>3.39 (0.98-11.76)</w:t>
            </w:r>
          </w:p>
        </w:tc>
        <w:tc>
          <w:tcPr>
            <w:tcW w:w="1696" w:type="dxa"/>
            <w:vMerge/>
            <w:vAlign w:val="bottom"/>
          </w:tcPr>
          <w:p w:rsidR="000C2603" w:rsidRPr="002354F6" w:rsidRDefault="000C2603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C2603" w:rsidRPr="002354F6" w:rsidTr="00F734E9">
        <w:tc>
          <w:tcPr>
            <w:tcW w:w="4248" w:type="dxa"/>
          </w:tcPr>
          <w:p w:rsidR="000C2603" w:rsidRPr="002354F6" w:rsidRDefault="000C2603" w:rsidP="00DC5E6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>Drowsiness</w:t>
            </w:r>
          </w:p>
        </w:tc>
        <w:tc>
          <w:tcPr>
            <w:tcW w:w="3123" w:type="dxa"/>
          </w:tcPr>
          <w:p w:rsidR="000C2603" w:rsidRPr="002354F6" w:rsidRDefault="000C2603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96" w:type="dxa"/>
            <w:vMerge w:val="restart"/>
            <w:vAlign w:val="bottom"/>
          </w:tcPr>
          <w:p w:rsidR="000C2603" w:rsidRPr="002354F6" w:rsidRDefault="000C2603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>0.487</w:t>
            </w:r>
          </w:p>
        </w:tc>
      </w:tr>
      <w:tr w:rsidR="000C2603" w:rsidRPr="002354F6" w:rsidTr="00F734E9">
        <w:tc>
          <w:tcPr>
            <w:tcW w:w="4248" w:type="dxa"/>
          </w:tcPr>
          <w:p w:rsidR="000C2603" w:rsidRPr="002354F6" w:rsidRDefault="000C2603" w:rsidP="00DC5E6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 xml:space="preserve">  &lt;3</w:t>
            </w:r>
          </w:p>
        </w:tc>
        <w:tc>
          <w:tcPr>
            <w:tcW w:w="3123" w:type="dxa"/>
          </w:tcPr>
          <w:p w:rsidR="000C2603" w:rsidRPr="002354F6" w:rsidRDefault="000C2603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696" w:type="dxa"/>
            <w:vMerge/>
            <w:vAlign w:val="bottom"/>
          </w:tcPr>
          <w:p w:rsidR="000C2603" w:rsidRPr="002354F6" w:rsidRDefault="000C2603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C2603" w:rsidRPr="002354F6" w:rsidTr="00F734E9">
        <w:tc>
          <w:tcPr>
            <w:tcW w:w="4248" w:type="dxa"/>
          </w:tcPr>
          <w:p w:rsidR="000C2603" w:rsidRPr="002354F6" w:rsidRDefault="000C2603" w:rsidP="00DC5E6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 xml:space="preserve">  ≥3</w:t>
            </w:r>
          </w:p>
        </w:tc>
        <w:tc>
          <w:tcPr>
            <w:tcW w:w="3123" w:type="dxa"/>
          </w:tcPr>
          <w:p w:rsidR="000C2603" w:rsidRPr="002354F6" w:rsidRDefault="000C2603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>1.56 (0.44-5.49)</w:t>
            </w:r>
          </w:p>
        </w:tc>
        <w:tc>
          <w:tcPr>
            <w:tcW w:w="1696" w:type="dxa"/>
            <w:vMerge/>
            <w:vAlign w:val="bottom"/>
          </w:tcPr>
          <w:p w:rsidR="000C2603" w:rsidRPr="002354F6" w:rsidRDefault="000C2603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C2603" w:rsidRPr="002354F6" w:rsidTr="00F734E9">
        <w:tc>
          <w:tcPr>
            <w:tcW w:w="4248" w:type="dxa"/>
          </w:tcPr>
          <w:p w:rsidR="000C2603" w:rsidRPr="002354F6" w:rsidRDefault="000C2603" w:rsidP="00DC5E6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>Well-being</w:t>
            </w:r>
          </w:p>
        </w:tc>
        <w:tc>
          <w:tcPr>
            <w:tcW w:w="3123" w:type="dxa"/>
          </w:tcPr>
          <w:p w:rsidR="000C2603" w:rsidRPr="002354F6" w:rsidRDefault="000C2603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96" w:type="dxa"/>
            <w:vMerge w:val="restart"/>
            <w:vAlign w:val="bottom"/>
          </w:tcPr>
          <w:p w:rsidR="000C2603" w:rsidRPr="002354F6" w:rsidRDefault="000C2603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>0.174</w:t>
            </w:r>
          </w:p>
        </w:tc>
      </w:tr>
      <w:tr w:rsidR="000C2603" w:rsidRPr="002354F6" w:rsidTr="00F734E9">
        <w:tc>
          <w:tcPr>
            <w:tcW w:w="4248" w:type="dxa"/>
          </w:tcPr>
          <w:p w:rsidR="000C2603" w:rsidRPr="002354F6" w:rsidRDefault="000C2603" w:rsidP="00DC5E6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 xml:space="preserve">  &lt;3</w:t>
            </w:r>
          </w:p>
        </w:tc>
        <w:tc>
          <w:tcPr>
            <w:tcW w:w="3123" w:type="dxa"/>
          </w:tcPr>
          <w:p w:rsidR="000C2603" w:rsidRPr="002354F6" w:rsidRDefault="000C2603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696" w:type="dxa"/>
            <w:vMerge/>
            <w:vAlign w:val="bottom"/>
          </w:tcPr>
          <w:p w:rsidR="000C2603" w:rsidRPr="002354F6" w:rsidRDefault="000C2603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C2603" w:rsidRPr="002354F6" w:rsidTr="00F734E9">
        <w:tc>
          <w:tcPr>
            <w:tcW w:w="4248" w:type="dxa"/>
          </w:tcPr>
          <w:p w:rsidR="000C2603" w:rsidRPr="002354F6" w:rsidRDefault="000C2603" w:rsidP="00DC5E6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 xml:space="preserve">   ≥3</w:t>
            </w:r>
          </w:p>
        </w:tc>
        <w:tc>
          <w:tcPr>
            <w:tcW w:w="3123" w:type="dxa"/>
          </w:tcPr>
          <w:p w:rsidR="000C2603" w:rsidRPr="002354F6" w:rsidRDefault="000C2603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>2.33 (0.69-7.87)</w:t>
            </w:r>
          </w:p>
        </w:tc>
        <w:tc>
          <w:tcPr>
            <w:tcW w:w="1696" w:type="dxa"/>
            <w:vMerge/>
            <w:vAlign w:val="bottom"/>
          </w:tcPr>
          <w:p w:rsidR="000C2603" w:rsidRPr="002354F6" w:rsidRDefault="000C2603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C2603" w:rsidRPr="002354F6" w:rsidTr="00F734E9">
        <w:tc>
          <w:tcPr>
            <w:tcW w:w="4248" w:type="dxa"/>
          </w:tcPr>
          <w:p w:rsidR="000C2603" w:rsidRPr="002354F6" w:rsidRDefault="000C2603" w:rsidP="00DC5E6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>Patient’s PPOD</w:t>
            </w:r>
          </w:p>
        </w:tc>
        <w:tc>
          <w:tcPr>
            <w:tcW w:w="3123" w:type="dxa"/>
          </w:tcPr>
          <w:p w:rsidR="000C2603" w:rsidRPr="002354F6" w:rsidRDefault="000C2603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96" w:type="dxa"/>
            <w:vMerge w:val="restart"/>
            <w:vAlign w:val="bottom"/>
          </w:tcPr>
          <w:p w:rsidR="000C2603" w:rsidRPr="002354F6" w:rsidRDefault="000C2603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>0.001</w:t>
            </w:r>
          </w:p>
        </w:tc>
      </w:tr>
      <w:tr w:rsidR="000C2603" w:rsidRPr="002354F6" w:rsidTr="00F734E9">
        <w:tc>
          <w:tcPr>
            <w:tcW w:w="4248" w:type="dxa"/>
          </w:tcPr>
          <w:p w:rsidR="000C2603" w:rsidRPr="002354F6" w:rsidRDefault="000C2603" w:rsidP="00DC5E6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 xml:space="preserve">  Home</w:t>
            </w:r>
          </w:p>
        </w:tc>
        <w:tc>
          <w:tcPr>
            <w:tcW w:w="3123" w:type="dxa"/>
          </w:tcPr>
          <w:p w:rsidR="000C2603" w:rsidRPr="002354F6" w:rsidRDefault="000C2603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696" w:type="dxa"/>
            <w:vMerge/>
          </w:tcPr>
          <w:p w:rsidR="000C2603" w:rsidRPr="002354F6" w:rsidRDefault="000C2603" w:rsidP="00DC5E6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C2603" w:rsidRPr="002354F6" w:rsidTr="00F734E9">
        <w:tc>
          <w:tcPr>
            <w:tcW w:w="4248" w:type="dxa"/>
            <w:tcBorders>
              <w:bottom w:val="single" w:sz="4" w:space="0" w:color="auto"/>
            </w:tcBorders>
          </w:tcPr>
          <w:p w:rsidR="000C2603" w:rsidRPr="002354F6" w:rsidRDefault="000C2603" w:rsidP="00DC5E6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 xml:space="preserve">  Non-home</w:t>
            </w:r>
          </w:p>
        </w:tc>
        <w:tc>
          <w:tcPr>
            <w:tcW w:w="3123" w:type="dxa"/>
            <w:tcBorders>
              <w:bottom w:val="single" w:sz="4" w:space="0" w:color="auto"/>
            </w:tcBorders>
          </w:tcPr>
          <w:p w:rsidR="000C2603" w:rsidRPr="002354F6" w:rsidRDefault="000C2603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>34.50 (4.10-333.30)</w:t>
            </w:r>
          </w:p>
        </w:tc>
        <w:tc>
          <w:tcPr>
            <w:tcW w:w="1696" w:type="dxa"/>
            <w:vMerge/>
            <w:tcBorders>
              <w:bottom w:val="single" w:sz="4" w:space="0" w:color="auto"/>
            </w:tcBorders>
          </w:tcPr>
          <w:p w:rsidR="000C2603" w:rsidRPr="002354F6" w:rsidRDefault="000C2603" w:rsidP="00DC5E6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C2603" w:rsidRPr="002354F6" w:rsidTr="00F734E9">
        <w:tc>
          <w:tcPr>
            <w:tcW w:w="9067" w:type="dxa"/>
            <w:gridSpan w:val="3"/>
            <w:tcBorders>
              <w:top w:val="single" w:sz="4" w:space="0" w:color="auto"/>
            </w:tcBorders>
          </w:tcPr>
          <w:p w:rsidR="000C2603" w:rsidRPr="002354F6" w:rsidRDefault="002354F6" w:rsidP="00DC5E6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I,</w:t>
            </w:r>
            <w:r w:rsidR="000C2603" w:rsidRPr="002354F6">
              <w:rPr>
                <w:rFonts w:ascii="Arial" w:hAnsi="Arial" w:cs="Arial"/>
                <w:sz w:val="24"/>
                <w:szCs w:val="24"/>
                <w:lang w:val="en-US"/>
              </w:rPr>
              <w:t xml:space="preserve"> confidence interval; PPSv2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="000C2603" w:rsidRPr="002354F6">
              <w:rPr>
                <w:rFonts w:ascii="Arial" w:hAnsi="Arial" w:cs="Arial"/>
                <w:sz w:val="24"/>
                <w:szCs w:val="24"/>
                <w:lang w:val="en-US"/>
              </w:rPr>
              <w:t xml:space="preserve"> Palliative performance scale v2 is a valid and reliable tool ranging from 0% (death) </w:t>
            </w:r>
            <w:r w:rsidR="00680658" w:rsidRPr="002354F6">
              <w:rPr>
                <w:rFonts w:ascii="Arial" w:hAnsi="Arial" w:cs="Arial"/>
                <w:sz w:val="24"/>
                <w:szCs w:val="24"/>
                <w:lang w:val="en-US"/>
              </w:rPr>
              <w:t>to 100% (normal function</w:t>
            </w:r>
            <w:r w:rsidR="000C2603" w:rsidRPr="002354F6">
              <w:rPr>
                <w:rFonts w:ascii="Arial" w:hAnsi="Arial" w:cs="Arial"/>
                <w:sz w:val="24"/>
                <w:szCs w:val="24"/>
                <w:lang w:val="en-US"/>
              </w:rPr>
              <w:t xml:space="preserve">) for assessing the functional status of palliative care </w:t>
            </w:r>
            <w:r w:rsidR="000C2603" w:rsidRPr="000F1609">
              <w:rPr>
                <w:rFonts w:ascii="Arial" w:hAnsi="Arial" w:cs="Arial"/>
                <w:sz w:val="24"/>
                <w:szCs w:val="24"/>
                <w:lang w:val="en-US"/>
              </w:rPr>
              <w:t>patients;</w:t>
            </w:r>
            <w:r w:rsidR="000C2603" w:rsidRPr="000F1609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fldChar w:fldCharType="begin">
                <w:fldData xml:space="preserve">PEVuZE5vdGU+PENpdGU+PEF1dGhvcj5BbmRlcnNvbjwvQXV0aG9yPjxZZWFyPjE5OTY8L1llYXI+
PFJlY051bT43ODI8L1JlY051bT48RGlzcGxheVRleHQ+KDQ3LCA0OCk8L0Rpc3BsYXlUZXh0Pjxy
ZWNvcmQ+PHJlYy1udW1iZXI+NzgyPC9yZWMtbnVtYmVyPjxmb3JlaWduLWtleXM+PGtleSBhcHA9
IkVOIiBkYi1pZD0iMDAwc2F6ZnM4ZXB0c3RlenR3NXB4ZjJuendzcnZ4cnRkdGFwIiB0aW1lc3Rh
bXA9IjE2MDg5MTcxOTAiPjc4Mjwva2V5PjwvZm9yZWlnbi1rZXlzPjxyZWYtdHlwZSBuYW1lPSJK
b3VybmFsIEFydGljbGUiPjE3PC9yZWYtdHlwZT48Y29udHJpYnV0b3JzPjxhdXRob3JzPjxhdXRo
b3I+QW5kZXJzb24sIEYuPC9hdXRob3I+PGF1dGhvcj5Eb3duaW5nLCBHLiBNLjwvYXV0aG9yPjxh
dXRob3I+SGlsbCwgSi48L2F1dGhvcj48YXV0aG9yPkNhc29yc28sIEwuPC9hdXRob3I+PGF1dGhv
cj5MZXJjaCwgTi48L2F1dGhvcj48L2F1dGhvcnM+PC9jb250cmlidXRvcnM+PGF1dGgtYWRkcmVz
cz5DYXBpdGFsIFJlZ2lvbiBEaXN0cmljdCBIb21lIE51cnNpbmcgQ2FyZSwgVmljdG9yaWEsIEJy
aXRpc2ggQ29sdW1iaWEsIENhbmFkYS48L2F1dGgtYWRkcmVzcz48dGl0bGVzPjx0aXRsZT5QYWxs
aWF0aXZlIHBlcmZvcm1hbmNlIHNjYWxlIChQUFMpOiBhIG5ldyB0b29sPC90aXRsZT48c2Vjb25k
YXJ5LXRpdGxlPkogUGFsbGlhdCBDYXJlPC9zZWNvbmRhcnktdGl0bGU+PGFsdC10aXRsZT5Kb3Vy
bmFsIG9mIHBhbGxpYXRpdmUgY2FyZTwvYWx0LXRpdGxlPjwvdGl0bGVzPjxhbHQtcGVyaW9kaWNh
bD48ZnVsbC10aXRsZT5Kb3VybmFsIG9mIHBhbGxpYXRpdmUgY2FyZTwvZnVsbC10aXRsZT48L2Fs
dC1wZXJpb2RpY2FsPjxwYWdlcz41LTExPC9wYWdlcz48dm9sdW1lPjEyPC92b2x1bWU+PG51bWJl
cj4xPC9udW1iZXI+PGVkaXRpb24+MTk5Ni8wMS8wMTwvZWRpdGlvbj48a2V5d29yZHM+PGtleXdv
cmQ+QnJpdGlzaCBDb2x1bWJpYTwva2V5d29yZD48a2V5d29yZD5IdW1hbnM8L2tleXdvcmQ+PGtl
eXdvcmQ+S2Fybm9mc2t5IFBlcmZvcm1hbmNlIFN0YXR1czwva2V5d29yZD48a2V5d29yZD4qUGFs
bGlhdGl2ZSBDYXJlPC9rZXl3b3JkPjxrZXl3b3JkPlByb2dub3Npczwva2V5d29yZD48a2V5d29y
ZD4qUHN5Y2hvbWV0cmljczwva2V5d29yZD48a2V5d29yZD4qU2V2ZXJpdHkgb2YgSWxsbmVzcyBJ
bmRleDwva2V5d29yZD48L2tleXdvcmRzPjxkYXRlcz48eWVhcj4xOTk2PC95ZWFyPjxwdWItZGF0
ZXM+PGRhdGU+U3ByaW5nPC9kYXRlPjwvcHViLWRhdGVzPjwvZGF0ZXM+PGlzYm4+MDgyNS04NTk3
IChQcmludCkmI3hEOzA4MjUtODU5NzwvaXNibj48YWNjZXNzaW9uLW51bT44ODU3MjQxPC9hY2Nl
c3Npb24tbnVtPjx1cmxzPjwvdXJscz48cmVtb3RlLWRhdGFiYXNlLXByb3ZpZGVyPk5MTTwvcmVt
b3RlLWRhdGFiYXNlLXByb3ZpZGVyPjxsYW5ndWFnZT5lbmc8L2xhbmd1YWdlPjwvcmVjb3JkPjwv
Q2l0ZT48Q2l0ZT48QXV0aG9yPkhvPC9BdXRob3I+PFllYXI+MjAwODwvWWVhcj48UmVjTnVtPjU2
MzwvUmVjTnVtPjxyZWNvcmQ+PHJlYy1udW1iZXI+NTYzPC9yZWMtbnVtYmVyPjxmb3JlaWduLWtl
eXM+PGtleSBhcHA9IkVOIiBkYi1pZD0iMDAwc2F6ZnM4ZXB0c3RlenR3NXB4ZjJuendzcnZ4cnRk
dGFwIiB0aW1lc3RhbXA9IjE2MDA4NTA4MDAiPjU2Mzwva2V5PjwvZm9yZWlnbi1rZXlzPjxyZWYt
dHlwZSBuYW1lPSJKb3VybmFsIEFydGljbGUiPjE3PC9yZWYtdHlwZT48Y29udHJpYnV0b3JzPjxh
dXRob3JzPjxhdXRob3I+SG8sIEYuPC9hdXRob3I+PGF1dGhvcj5MYXUsIEYuPC9hdXRob3I+PGF1
dGhvcj5Eb3duaW5nLCBNLiBHLjwvYXV0aG9yPjxhdXRob3I+TGVzcGVyYW5jZSwgTS48L2F1dGhv
cj48L2F1dGhvcnM+PC9jb250cmlidXRvcnM+PGF1dGgtYWRkcmVzcz5TY2hvb2wgb2YgSGVhbHRo
IEluZm9ybWF0aW9uIFNjaWVuY2UsIFVuaXZlcnNpdHkgb2YgVmljdG9yaWEsIFZpY3RvcmlhLCBC
cml0aXNoIENvbHVtYmlhLCBDYW5hZGEuIGZob0B1dmljLmNhPC9hdXRoLWFkZHJlc3M+PHRpdGxl
cz48dGl0bGU+QSByZWxpYWJpbGl0eSBhbmQgdmFsaWRpdHkgc3R1ZHkgb2YgdGhlIFBhbGxpYXRp
dmUgUGVyZm9ybWFuY2UgU2NhbGU8L3RpdGxlPjxzZWNvbmRhcnktdGl0bGU+Qk1DIFBhbGxpYXQg
Q2FyZTwvc2Vjb25kYXJ5LXRpdGxlPjxhbHQtdGl0bGU+Qk1DIHBhbGxpYXRpdmUgY2FyZTwvYWx0
LXRpdGxlPjwvdGl0bGVzPjxwZXJpb2RpY2FsPjxmdWxsLXRpdGxlPkJNQyBQYWxsaWF0IENhcmU8
L2Z1bGwtdGl0bGU+PGFiYnItMT5CTUMgcGFsbGlhdGl2ZSBjYXJlPC9hYmJyLTE+PC9wZXJpb2Rp
Y2FsPjxhbHQtcGVyaW9kaWNhbD48ZnVsbC10aXRsZT5CTUMgUGFsbGlhdCBDYXJlPC9mdWxsLXRp
dGxlPjxhYmJyLTE+Qk1DIHBhbGxpYXRpdmUgY2FyZTwvYWJici0xPjwvYWx0LXBlcmlvZGljYWw+
PHBhZ2VzPjEwPC9wYWdlcz48dm9sdW1lPjc8L3ZvbHVtZT48ZWRpdGlvbj4yMDA4LzA4LzA2PC9l
ZGl0aW9uPjxkYXRlcz48eWVhcj4yMDA4PC95ZWFyPjxwdWItZGF0ZXM+PGRhdGU+QXVnIDQ8L2Rh
dGU+PC9wdWItZGF0ZXM+PC9kYXRlcz48aXNibj4xNDcyLTY4NHg8L2lzYm4+PGFjY2Vzc2lvbi1u
dW0+MTg2ODA1OTA8L2FjY2Vzc2lvbi1udW0+PHVybHM+PC91cmxzPjxjdXN0b20yPlBNQzI1Mjc2
MDM8L2N1c3RvbTI+PGVsZWN0cm9uaWMtcmVzb3VyY2UtbnVtPjEwLjExODYvMTQ3Mi02ODR4LTct
MTA8L2VsZWN0cm9uaWMtcmVzb3VyY2UtbnVtPjxyZW1vdGUtZGF0YWJhc2UtcHJvdmlkZXI+TkxN
PC9yZW1vdGUtZGF0YWJhc2UtcHJvdmlkZXI+PGxhbmd1YWdlPmVuZzwvbGFuZ3VhZ2U+PC9yZWNv
cmQ+PC9DaXRlPjwvRW5kTm90ZT5=
</w:fldData>
              </w:fldChar>
            </w:r>
            <w:r w:rsidR="000C2603" w:rsidRPr="000F1609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instrText xml:space="preserve"> ADDIN EN.CITE </w:instrText>
            </w:r>
            <w:r w:rsidR="000C2603" w:rsidRPr="000F1609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fldChar w:fldCharType="begin">
                <w:fldData xml:space="preserve">PEVuZE5vdGU+PENpdGU+PEF1dGhvcj5BbmRlcnNvbjwvQXV0aG9yPjxZZWFyPjE5OTY8L1llYXI+
PFJlY051bT43ODI8L1JlY051bT48RGlzcGxheVRleHQ+KDQ3LCA0OCk8L0Rpc3BsYXlUZXh0Pjxy
ZWNvcmQ+PHJlYy1udW1iZXI+NzgyPC9yZWMtbnVtYmVyPjxmb3JlaWduLWtleXM+PGtleSBhcHA9
IkVOIiBkYi1pZD0iMDAwc2F6ZnM4ZXB0c3RlenR3NXB4ZjJuendzcnZ4cnRkdGFwIiB0aW1lc3Rh
bXA9IjE2MDg5MTcxOTAiPjc4Mjwva2V5PjwvZm9yZWlnbi1rZXlzPjxyZWYtdHlwZSBuYW1lPSJK
b3VybmFsIEFydGljbGUiPjE3PC9yZWYtdHlwZT48Y29udHJpYnV0b3JzPjxhdXRob3JzPjxhdXRo
b3I+QW5kZXJzb24sIEYuPC9hdXRob3I+PGF1dGhvcj5Eb3duaW5nLCBHLiBNLjwvYXV0aG9yPjxh
dXRob3I+SGlsbCwgSi48L2F1dGhvcj48YXV0aG9yPkNhc29yc28sIEwuPC9hdXRob3I+PGF1dGhv
cj5MZXJjaCwgTi48L2F1dGhvcj48L2F1dGhvcnM+PC9jb250cmlidXRvcnM+PGF1dGgtYWRkcmVz
cz5DYXBpdGFsIFJlZ2lvbiBEaXN0cmljdCBIb21lIE51cnNpbmcgQ2FyZSwgVmljdG9yaWEsIEJy
aXRpc2ggQ29sdW1iaWEsIENhbmFkYS48L2F1dGgtYWRkcmVzcz48dGl0bGVzPjx0aXRsZT5QYWxs
aWF0aXZlIHBlcmZvcm1hbmNlIHNjYWxlIChQUFMpOiBhIG5ldyB0b29sPC90aXRsZT48c2Vjb25k
YXJ5LXRpdGxlPkogUGFsbGlhdCBDYXJlPC9zZWNvbmRhcnktdGl0bGU+PGFsdC10aXRsZT5Kb3Vy
bmFsIG9mIHBhbGxpYXRpdmUgY2FyZTwvYWx0LXRpdGxlPjwvdGl0bGVzPjxhbHQtcGVyaW9kaWNh
bD48ZnVsbC10aXRsZT5Kb3VybmFsIG9mIHBhbGxpYXRpdmUgY2FyZTwvZnVsbC10aXRsZT48L2Fs
dC1wZXJpb2RpY2FsPjxwYWdlcz41LTExPC9wYWdlcz48dm9sdW1lPjEyPC92b2x1bWU+PG51bWJl
cj4xPC9udW1iZXI+PGVkaXRpb24+MTk5Ni8wMS8wMTwvZWRpdGlvbj48a2V5d29yZHM+PGtleXdv
cmQ+QnJpdGlzaCBDb2x1bWJpYTwva2V5d29yZD48a2V5d29yZD5IdW1hbnM8L2tleXdvcmQ+PGtl
eXdvcmQ+S2Fybm9mc2t5IFBlcmZvcm1hbmNlIFN0YXR1czwva2V5d29yZD48a2V5d29yZD4qUGFs
bGlhdGl2ZSBDYXJlPC9rZXl3b3JkPjxrZXl3b3JkPlByb2dub3Npczwva2V5d29yZD48a2V5d29y
ZD4qUHN5Y2hvbWV0cmljczwva2V5d29yZD48a2V5d29yZD4qU2V2ZXJpdHkgb2YgSWxsbmVzcyBJ
bmRleDwva2V5d29yZD48L2tleXdvcmRzPjxkYXRlcz48eWVhcj4xOTk2PC95ZWFyPjxwdWItZGF0
ZXM+PGRhdGU+U3ByaW5nPC9kYXRlPjwvcHViLWRhdGVzPjwvZGF0ZXM+PGlzYm4+MDgyNS04NTk3
IChQcmludCkmI3hEOzA4MjUtODU5NzwvaXNibj48YWNjZXNzaW9uLW51bT44ODU3MjQxPC9hY2Nl
c3Npb24tbnVtPjx1cmxzPjwvdXJscz48cmVtb3RlLWRhdGFiYXNlLXByb3ZpZGVyPk5MTTwvcmVt
b3RlLWRhdGFiYXNlLXByb3ZpZGVyPjxsYW5ndWFnZT5lbmc8L2xhbmd1YWdlPjwvcmVjb3JkPjwv
Q2l0ZT48Q2l0ZT48QXV0aG9yPkhvPC9BdXRob3I+PFllYXI+MjAwODwvWWVhcj48UmVjTnVtPjU2
MzwvUmVjTnVtPjxyZWNvcmQ+PHJlYy1udW1iZXI+NTYzPC9yZWMtbnVtYmVyPjxmb3JlaWduLWtl
eXM+PGtleSBhcHA9IkVOIiBkYi1pZD0iMDAwc2F6ZnM4ZXB0c3RlenR3NXB4ZjJuendzcnZ4cnRk
dGFwIiB0aW1lc3RhbXA9IjE2MDA4NTA4MDAiPjU2Mzwva2V5PjwvZm9yZWlnbi1rZXlzPjxyZWYt
dHlwZSBuYW1lPSJKb3VybmFsIEFydGljbGUiPjE3PC9yZWYtdHlwZT48Y29udHJpYnV0b3JzPjxh
dXRob3JzPjxhdXRob3I+SG8sIEYuPC9hdXRob3I+PGF1dGhvcj5MYXUsIEYuPC9hdXRob3I+PGF1
dGhvcj5Eb3duaW5nLCBNLiBHLjwvYXV0aG9yPjxhdXRob3I+TGVzcGVyYW5jZSwgTS48L2F1dGhv
cj48L2F1dGhvcnM+PC9jb250cmlidXRvcnM+PGF1dGgtYWRkcmVzcz5TY2hvb2wgb2YgSGVhbHRo
IEluZm9ybWF0aW9uIFNjaWVuY2UsIFVuaXZlcnNpdHkgb2YgVmljdG9yaWEsIFZpY3RvcmlhLCBC
cml0aXNoIENvbHVtYmlhLCBDYW5hZGEuIGZob0B1dmljLmNhPC9hdXRoLWFkZHJlc3M+PHRpdGxl
cz48dGl0bGU+QSByZWxpYWJpbGl0eSBhbmQgdmFsaWRpdHkgc3R1ZHkgb2YgdGhlIFBhbGxpYXRp
dmUgUGVyZm9ybWFuY2UgU2NhbGU8L3RpdGxlPjxzZWNvbmRhcnktdGl0bGU+Qk1DIFBhbGxpYXQg
Q2FyZTwvc2Vjb25kYXJ5LXRpdGxlPjxhbHQtdGl0bGU+Qk1DIHBhbGxpYXRpdmUgY2FyZTwvYWx0
LXRpdGxlPjwvdGl0bGVzPjxwZXJpb2RpY2FsPjxmdWxsLXRpdGxlPkJNQyBQYWxsaWF0IENhcmU8
L2Z1bGwtdGl0bGU+PGFiYnItMT5CTUMgcGFsbGlhdGl2ZSBjYXJlPC9hYmJyLTE+PC9wZXJpb2Rp
Y2FsPjxhbHQtcGVyaW9kaWNhbD48ZnVsbC10aXRsZT5CTUMgUGFsbGlhdCBDYXJlPC9mdWxsLXRp
dGxlPjxhYmJyLTE+Qk1DIHBhbGxpYXRpdmUgY2FyZTwvYWJici0xPjwvYWx0LXBlcmlvZGljYWw+
PHBhZ2VzPjEwPC9wYWdlcz48dm9sdW1lPjc8L3ZvbHVtZT48ZWRpdGlvbj4yMDA4LzA4LzA2PC9l
ZGl0aW9uPjxkYXRlcz48eWVhcj4yMDA4PC95ZWFyPjxwdWItZGF0ZXM+PGRhdGU+QXVnIDQ8L2Rh
dGU+PC9wdWItZGF0ZXM+PC9kYXRlcz48aXNibj4xNDcyLTY4NHg8L2lzYm4+PGFjY2Vzc2lvbi1u
dW0+MTg2ODA1OTA8L2FjY2Vzc2lvbi1udW0+PHVybHM+PC91cmxzPjxjdXN0b20yPlBNQzI1Mjc2
MDM8L2N1c3RvbTI+PGVsZWN0cm9uaWMtcmVzb3VyY2UtbnVtPjEwLjExODYvMTQ3Mi02ODR4LTct
MTA8L2VsZWN0cm9uaWMtcmVzb3VyY2UtbnVtPjxyZW1vdGUtZGF0YWJhc2UtcHJvdmlkZXI+TkxN
PC9yZW1vdGUtZGF0YWJhc2UtcHJvdmlkZXI+PGxhbmd1YWdlPmVuZzwvbGFuZ3VhZ2U+PC9yZWNv
cmQ+PC9DaXRlPjwvRW5kTm90ZT5=
</w:fldData>
              </w:fldChar>
            </w:r>
            <w:r w:rsidR="000C2603" w:rsidRPr="000F1609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instrText xml:space="preserve"> ADDIN EN.CITE.DATA </w:instrText>
            </w:r>
            <w:r w:rsidR="000C2603" w:rsidRPr="000F1609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r>
            <w:r w:rsidR="000C2603" w:rsidRPr="000F1609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fldChar w:fldCharType="end"/>
            </w:r>
            <w:r w:rsidR="000C2603" w:rsidRPr="000F1609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r>
            <w:r w:rsidR="000C2603" w:rsidRPr="000F1609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fldChar w:fldCharType="separate"/>
            </w:r>
            <w:r w:rsidR="004B4BE5">
              <w:rPr>
                <w:rFonts w:ascii="Arial" w:hAnsi="Arial" w:cs="Arial"/>
                <w:noProof/>
                <w:sz w:val="24"/>
                <w:szCs w:val="24"/>
                <w:vertAlign w:val="superscript"/>
                <w:lang w:val="en-US"/>
              </w:rPr>
              <w:t>(36, 37</w:t>
            </w:r>
            <w:r w:rsidR="000C2603" w:rsidRPr="000F1609">
              <w:rPr>
                <w:rFonts w:ascii="Arial" w:hAnsi="Arial" w:cs="Arial"/>
                <w:noProof/>
                <w:sz w:val="24"/>
                <w:szCs w:val="24"/>
                <w:vertAlign w:val="superscript"/>
                <w:lang w:val="en-US"/>
              </w:rPr>
              <w:t>)</w:t>
            </w:r>
            <w:r w:rsidR="000C2603" w:rsidRPr="000F1609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fldChar w:fldCharType="end"/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PPOD,</w:t>
            </w:r>
            <w:r w:rsidR="000C2603" w:rsidRPr="002354F6">
              <w:rPr>
                <w:rFonts w:ascii="Arial" w:hAnsi="Arial" w:cs="Arial"/>
                <w:sz w:val="24"/>
                <w:szCs w:val="24"/>
                <w:lang w:val="en-US"/>
              </w:rPr>
              <w:t xml:space="preserve"> Preferred place of death.</w:t>
            </w:r>
          </w:p>
          <w:p w:rsidR="000C2603" w:rsidRPr="002354F6" w:rsidRDefault="00DC5E6C" w:rsidP="00DC5E6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proofErr w:type="gramStart"/>
            <w:r>
              <w:rPr>
                <w:rFonts w:ascii="Arial" w:hAnsi="Arial" w:cs="Arial"/>
                <w:i/>
                <w:sz w:val="24"/>
                <w:szCs w:val="24"/>
                <w:vertAlign w:val="superscript"/>
                <w:lang w:val="en-US"/>
              </w:rPr>
              <w:t>a</w:t>
            </w:r>
            <w:r w:rsidR="000C2603" w:rsidRPr="002354F6">
              <w:rPr>
                <w:rFonts w:ascii="Arial" w:hAnsi="Arial" w:cs="Arial"/>
                <w:sz w:val="24"/>
                <w:szCs w:val="24"/>
                <w:lang w:val="en-US"/>
              </w:rPr>
              <w:t>Paid</w:t>
            </w:r>
            <w:proofErr w:type="spellEnd"/>
            <w:proofErr w:type="gramEnd"/>
            <w:r w:rsidR="000C2603" w:rsidRPr="002354F6">
              <w:rPr>
                <w:rFonts w:ascii="Arial" w:hAnsi="Arial" w:cs="Arial"/>
                <w:sz w:val="24"/>
                <w:szCs w:val="24"/>
                <w:lang w:val="en-US"/>
              </w:rPr>
              <w:t xml:space="preserve"> help includes foreign domestic helper engaged primarily to care for patient and private or interim care nurse. </w:t>
            </w:r>
          </w:p>
        </w:tc>
      </w:tr>
    </w:tbl>
    <w:p w:rsidR="00B3108C" w:rsidRDefault="00B3108C"/>
    <w:p w:rsidR="004549E5" w:rsidRDefault="004549E5"/>
    <w:p w:rsidR="004549E5" w:rsidRDefault="004549E5"/>
    <w:p w:rsidR="00DC5E6C" w:rsidRDefault="00DC5E6C"/>
    <w:p w:rsidR="00DC5E6C" w:rsidRDefault="00DC5E6C"/>
    <w:p w:rsidR="005F6CAB" w:rsidRDefault="005F6CAB"/>
    <w:tbl>
      <w:tblPr>
        <w:tblStyle w:val="TableGrid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3123"/>
        <w:gridCol w:w="1696"/>
      </w:tblGrid>
      <w:tr w:rsidR="004549E5" w:rsidRPr="005F6CAB" w:rsidTr="00120955">
        <w:tc>
          <w:tcPr>
            <w:tcW w:w="9067" w:type="dxa"/>
            <w:gridSpan w:val="3"/>
            <w:tcBorders>
              <w:bottom w:val="single" w:sz="4" w:space="0" w:color="auto"/>
            </w:tcBorders>
          </w:tcPr>
          <w:p w:rsidR="004549E5" w:rsidRPr="005F6CAB" w:rsidRDefault="004549E5" w:rsidP="005F6CAB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F6CAB">
              <w:rPr>
                <w:rFonts w:ascii="Arial" w:hAnsi="Arial" w:cs="Arial"/>
                <w:b/>
                <w:sz w:val="24"/>
                <w:szCs w:val="24"/>
                <w:lang w:val="en-US"/>
              </w:rPr>
              <w:lastRenderedPageBreak/>
              <w:t>Table A2</w:t>
            </w:r>
            <w:r w:rsidR="005F6CAB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</w:t>
            </w:r>
            <w:r w:rsidR="005C0ABC">
              <w:rPr>
                <w:rFonts w:ascii="Arial" w:hAnsi="Arial" w:cs="Arial"/>
                <w:sz w:val="24"/>
                <w:szCs w:val="24"/>
                <w:lang w:val="en-US"/>
              </w:rPr>
              <w:t>Multivariate analysis of factors associated with hospital as the final place of care compared to home using binomial l</w:t>
            </w:r>
            <w:r w:rsidR="002354F6" w:rsidRPr="005F6CAB">
              <w:rPr>
                <w:rFonts w:ascii="Arial" w:hAnsi="Arial" w:cs="Arial"/>
                <w:sz w:val="24"/>
                <w:szCs w:val="24"/>
                <w:lang w:val="en-US"/>
              </w:rPr>
              <w:t xml:space="preserve">ogistic </w:t>
            </w:r>
            <w:r w:rsidR="005C0ABC">
              <w:rPr>
                <w:rFonts w:ascii="Arial" w:hAnsi="Arial" w:cs="Arial"/>
                <w:sz w:val="24"/>
                <w:szCs w:val="24"/>
                <w:lang w:val="en-US"/>
              </w:rPr>
              <w:t>r</w:t>
            </w:r>
            <w:r w:rsidR="002354F6" w:rsidRPr="005F6CAB">
              <w:rPr>
                <w:rFonts w:ascii="Arial" w:hAnsi="Arial" w:cs="Arial"/>
                <w:sz w:val="24"/>
                <w:szCs w:val="24"/>
                <w:lang w:val="en-US"/>
              </w:rPr>
              <w:t>egression</w:t>
            </w:r>
          </w:p>
        </w:tc>
      </w:tr>
      <w:tr w:rsidR="004549E5" w:rsidRPr="005F6CAB" w:rsidTr="00120955">
        <w:trPr>
          <w:trHeight w:val="547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549E5" w:rsidRPr="005F6CAB" w:rsidRDefault="004549E5" w:rsidP="00DC5E6C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F6CAB">
              <w:rPr>
                <w:rFonts w:ascii="Arial" w:hAnsi="Arial" w:cs="Arial"/>
                <w:b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31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354F6" w:rsidRPr="005F6CAB" w:rsidRDefault="005C0ABC" w:rsidP="00DC5E6C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Adjusted odds r</w:t>
            </w:r>
            <w:r w:rsidR="004549E5" w:rsidRPr="005F6CAB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atio </w:t>
            </w:r>
          </w:p>
          <w:p w:rsidR="004549E5" w:rsidRPr="005F6CAB" w:rsidRDefault="004549E5" w:rsidP="00DC5E6C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F6CAB">
              <w:rPr>
                <w:rFonts w:ascii="Arial" w:hAnsi="Arial" w:cs="Arial"/>
                <w:b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549E5" w:rsidRPr="005F6CAB" w:rsidRDefault="004549E5" w:rsidP="00DC5E6C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F6CAB">
              <w:rPr>
                <w:rFonts w:ascii="Arial" w:hAnsi="Arial" w:cs="Arial"/>
                <w:b/>
                <w:sz w:val="24"/>
                <w:szCs w:val="24"/>
                <w:lang w:val="en-US"/>
              </w:rPr>
              <w:t>P-value</w:t>
            </w:r>
          </w:p>
        </w:tc>
      </w:tr>
      <w:tr w:rsidR="004549E5" w:rsidRPr="002354F6" w:rsidTr="00120955">
        <w:tc>
          <w:tcPr>
            <w:tcW w:w="4248" w:type="dxa"/>
            <w:tcBorders>
              <w:top w:val="single" w:sz="4" w:space="0" w:color="auto"/>
            </w:tcBorders>
          </w:tcPr>
          <w:p w:rsidR="004549E5" w:rsidRPr="002354F6" w:rsidRDefault="004549E5" w:rsidP="00DC5E6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>Age</w:t>
            </w:r>
          </w:p>
        </w:tc>
        <w:tc>
          <w:tcPr>
            <w:tcW w:w="3123" w:type="dxa"/>
            <w:tcBorders>
              <w:top w:val="single" w:sz="4" w:space="0" w:color="auto"/>
            </w:tcBorders>
          </w:tcPr>
          <w:p w:rsidR="004549E5" w:rsidRPr="002354F6" w:rsidRDefault="004549E5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96" w:type="dxa"/>
            <w:vMerge w:val="restart"/>
            <w:tcBorders>
              <w:top w:val="single" w:sz="4" w:space="0" w:color="auto"/>
            </w:tcBorders>
            <w:vAlign w:val="bottom"/>
          </w:tcPr>
          <w:p w:rsidR="004549E5" w:rsidRPr="002354F6" w:rsidRDefault="004549E5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>0.991</w:t>
            </w:r>
          </w:p>
        </w:tc>
      </w:tr>
      <w:tr w:rsidR="004549E5" w:rsidRPr="002354F6" w:rsidTr="00120955">
        <w:tc>
          <w:tcPr>
            <w:tcW w:w="4248" w:type="dxa"/>
          </w:tcPr>
          <w:p w:rsidR="004549E5" w:rsidRPr="002354F6" w:rsidRDefault="004549E5" w:rsidP="00DC5E6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 xml:space="preserve">  &lt;75 years</w:t>
            </w:r>
          </w:p>
        </w:tc>
        <w:tc>
          <w:tcPr>
            <w:tcW w:w="3123" w:type="dxa"/>
          </w:tcPr>
          <w:p w:rsidR="004549E5" w:rsidRPr="002354F6" w:rsidRDefault="004549E5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696" w:type="dxa"/>
            <w:vMerge/>
            <w:vAlign w:val="bottom"/>
          </w:tcPr>
          <w:p w:rsidR="004549E5" w:rsidRPr="002354F6" w:rsidRDefault="004549E5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4549E5" w:rsidRPr="002354F6" w:rsidTr="00120955">
        <w:tc>
          <w:tcPr>
            <w:tcW w:w="4248" w:type="dxa"/>
          </w:tcPr>
          <w:p w:rsidR="004549E5" w:rsidRPr="002354F6" w:rsidRDefault="004549E5" w:rsidP="00DC5E6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 xml:space="preserve">  ≥75 years</w:t>
            </w:r>
          </w:p>
        </w:tc>
        <w:tc>
          <w:tcPr>
            <w:tcW w:w="3123" w:type="dxa"/>
          </w:tcPr>
          <w:p w:rsidR="004549E5" w:rsidRPr="002354F6" w:rsidRDefault="004549E5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>1.01 (0.33-3.05)</w:t>
            </w:r>
          </w:p>
        </w:tc>
        <w:tc>
          <w:tcPr>
            <w:tcW w:w="1696" w:type="dxa"/>
            <w:vMerge/>
            <w:vAlign w:val="bottom"/>
          </w:tcPr>
          <w:p w:rsidR="004549E5" w:rsidRPr="002354F6" w:rsidRDefault="004549E5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4549E5" w:rsidRPr="002354F6" w:rsidTr="00120955">
        <w:tc>
          <w:tcPr>
            <w:tcW w:w="4248" w:type="dxa"/>
          </w:tcPr>
          <w:p w:rsidR="004549E5" w:rsidRPr="002354F6" w:rsidRDefault="004549E5" w:rsidP="00DC5E6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3123" w:type="dxa"/>
          </w:tcPr>
          <w:p w:rsidR="004549E5" w:rsidRPr="002354F6" w:rsidRDefault="004549E5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96" w:type="dxa"/>
            <w:vMerge w:val="restart"/>
            <w:vAlign w:val="bottom"/>
          </w:tcPr>
          <w:p w:rsidR="004549E5" w:rsidRPr="002354F6" w:rsidRDefault="004549E5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>0.024</w:t>
            </w:r>
          </w:p>
        </w:tc>
      </w:tr>
      <w:tr w:rsidR="004549E5" w:rsidRPr="002354F6" w:rsidTr="00120955">
        <w:tc>
          <w:tcPr>
            <w:tcW w:w="4248" w:type="dxa"/>
          </w:tcPr>
          <w:p w:rsidR="004549E5" w:rsidRPr="002354F6" w:rsidRDefault="004549E5" w:rsidP="00DC5E6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 xml:space="preserve">  Female</w:t>
            </w:r>
          </w:p>
        </w:tc>
        <w:tc>
          <w:tcPr>
            <w:tcW w:w="3123" w:type="dxa"/>
          </w:tcPr>
          <w:p w:rsidR="004549E5" w:rsidRPr="002354F6" w:rsidRDefault="004549E5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696" w:type="dxa"/>
            <w:vMerge/>
            <w:vAlign w:val="bottom"/>
          </w:tcPr>
          <w:p w:rsidR="004549E5" w:rsidRPr="002354F6" w:rsidRDefault="004549E5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4549E5" w:rsidRPr="002354F6" w:rsidTr="00120955">
        <w:tc>
          <w:tcPr>
            <w:tcW w:w="4248" w:type="dxa"/>
          </w:tcPr>
          <w:p w:rsidR="004549E5" w:rsidRPr="002354F6" w:rsidRDefault="004549E5" w:rsidP="00DC5E6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 xml:space="preserve">  Male</w:t>
            </w:r>
          </w:p>
        </w:tc>
        <w:tc>
          <w:tcPr>
            <w:tcW w:w="3123" w:type="dxa"/>
          </w:tcPr>
          <w:p w:rsidR="004549E5" w:rsidRPr="002354F6" w:rsidRDefault="004549E5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>3.71 (1.18-11.61)</w:t>
            </w:r>
          </w:p>
        </w:tc>
        <w:tc>
          <w:tcPr>
            <w:tcW w:w="1696" w:type="dxa"/>
            <w:vMerge/>
            <w:vAlign w:val="bottom"/>
          </w:tcPr>
          <w:p w:rsidR="004549E5" w:rsidRPr="002354F6" w:rsidRDefault="004549E5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4549E5" w:rsidRPr="002354F6" w:rsidTr="00120955">
        <w:tc>
          <w:tcPr>
            <w:tcW w:w="4248" w:type="dxa"/>
          </w:tcPr>
          <w:p w:rsidR="004549E5" w:rsidRPr="002354F6" w:rsidRDefault="004549E5" w:rsidP="00DC5E6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>Marital status</w:t>
            </w:r>
          </w:p>
        </w:tc>
        <w:tc>
          <w:tcPr>
            <w:tcW w:w="3123" w:type="dxa"/>
          </w:tcPr>
          <w:p w:rsidR="004549E5" w:rsidRPr="002354F6" w:rsidRDefault="004549E5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96" w:type="dxa"/>
            <w:vMerge w:val="restart"/>
            <w:vAlign w:val="bottom"/>
          </w:tcPr>
          <w:p w:rsidR="004549E5" w:rsidRPr="002354F6" w:rsidRDefault="004549E5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>0.678</w:t>
            </w:r>
          </w:p>
        </w:tc>
      </w:tr>
      <w:tr w:rsidR="004549E5" w:rsidRPr="002354F6" w:rsidTr="00120955">
        <w:tc>
          <w:tcPr>
            <w:tcW w:w="4248" w:type="dxa"/>
          </w:tcPr>
          <w:p w:rsidR="004549E5" w:rsidRPr="002354F6" w:rsidRDefault="004549E5" w:rsidP="00DC5E6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 xml:space="preserve">  Married/widowed</w:t>
            </w:r>
          </w:p>
        </w:tc>
        <w:tc>
          <w:tcPr>
            <w:tcW w:w="3123" w:type="dxa"/>
          </w:tcPr>
          <w:p w:rsidR="004549E5" w:rsidRPr="002354F6" w:rsidRDefault="004549E5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696" w:type="dxa"/>
            <w:vMerge/>
            <w:vAlign w:val="bottom"/>
          </w:tcPr>
          <w:p w:rsidR="004549E5" w:rsidRPr="002354F6" w:rsidRDefault="004549E5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4549E5" w:rsidRPr="002354F6" w:rsidTr="00120955">
        <w:tc>
          <w:tcPr>
            <w:tcW w:w="4248" w:type="dxa"/>
          </w:tcPr>
          <w:p w:rsidR="004549E5" w:rsidRPr="002354F6" w:rsidRDefault="004549E5" w:rsidP="00DC5E6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 xml:space="preserve">  Single/divorced</w:t>
            </w:r>
          </w:p>
        </w:tc>
        <w:tc>
          <w:tcPr>
            <w:tcW w:w="3123" w:type="dxa"/>
          </w:tcPr>
          <w:p w:rsidR="004549E5" w:rsidRPr="002354F6" w:rsidRDefault="004549E5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>1.49 (0.23-9.94)</w:t>
            </w:r>
          </w:p>
        </w:tc>
        <w:tc>
          <w:tcPr>
            <w:tcW w:w="1696" w:type="dxa"/>
            <w:vMerge/>
            <w:vAlign w:val="bottom"/>
          </w:tcPr>
          <w:p w:rsidR="004549E5" w:rsidRPr="002354F6" w:rsidRDefault="004549E5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4549E5" w:rsidRPr="002354F6" w:rsidTr="00120955">
        <w:tc>
          <w:tcPr>
            <w:tcW w:w="4248" w:type="dxa"/>
          </w:tcPr>
          <w:p w:rsidR="004549E5" w:rsidRPr="002354F6" w:rsidRDefault="004549E5" w:rsidP="00DC5E6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>Main caregiver</w:t>
            </w:r>
          </w:p>
        </w:tc>
        <w:tc>
          <w:tcPr>
            <w:tcW w:w="3123" w:type="dxa"/>
          </w:tcPr>
          <w:p w:rsidR="004549E5" w:rsidRPr="002354F6" w:rsidRDefault="004549E5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96" w:type="dxa"/>
            <w:vMerge w:val="restart"/>
            <w:vAlign w:val="bottom"/>
          </w:tcPr>
          <w:p w:rsidR="004549E5" w:rsidRPr="002354F6" w:rsidRDefault="004549E5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>0.405</w:t>
            </w:r>
          </w:p>
        </w:tc>
      </w:tr>
      <w:tr w:rsidR="004549E5" w:rsidRPr="002354F6" w:rsidTr="00120955">
        <w:tc>
          <w:tcPr>
            <w:tcW w:w="4248" w:type="dxa"/>
          </w:tcPr>
          <w:p w:rsidR="004549E5" w:rsidRPr="002354F6" w:rsidRDefault="004549E5" w:rsidP="00DC5E6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 xml:space="preserve">  Family/friend</w:t>
            </w:r>
          </w:p>
        </w:tc>
        <w:tc>
          <w:tcPr>
            <w:tcW w:w="3123" w:type="dxa"/>
          </w:tcPr>
          <w:p w:rsidR="004549E5" w:rsidRPr="002354F6" w:rsidRDefault="004549E5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>1.61 (0.53-4.90)</w:t>
            </w:r>
          </w:p>
        </w:tc>
        <w:tc>
          <w:tcPr>
            <w:tcW w:w="1696" w:type="dxa"/>
            <w:vMerge/>
            <w:vAlign w:val="bottom"/>
          </w:tcPr>
          <w:p w:rsidR="004549E5" w:rsidRPr="002354F6" w:rsidRDefault="004549E5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4549E5" w:rsidRPr="002354F6" w:rsidTr="00120955">
        <w:tc>
          <w:tcPr>
            <w:tcW w:w="4248" w:type="dxa"/>
          </w:tcPr>
          <w:p w:rsidR="004549E5" w:rsidRPr="00DC5E6C" w:rsidRDefault="004549E5" w:rsidP="00DC5E6C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  <w:vertAlign w:val="superscript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 xml:space="preserve">  Paid </w:t>
            </w:r>
            <w:proofErr w:type="spellStart"/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>help</w:t>
            </w:r>
            <w:r w:rsidR="00DC5E6C">
              <w:rPr>
                <w:rFonts w:ascii="Arial" w:hAnsi="Arial" w:cs="Arial"/>
                <w:i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123" w:type="dxa"/>
          </w:tcPr>
          <w:p w:rsidR="004549E5" w:rsidRPr="002354F6" w:rsidRDefault="004549E5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696" w:type="dxa"/>
            <w:vMerge/>
            <w:vAlign w:val="bottom"/>
          </w:tcPr>
          <w:p w:rsidR="004549E5" w:rsidRPr="002354F6" w:rsidRDefault="004549E5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4549E5" w:rsidRPr="002354F6" w:rsidTr="00120955">
        <w:tc>
          <w:tcPr>
            <w:tcW w:w="4248" w:type="dxa"/>
          </w:tcPr>
          <w:p w:rsidR="004549E5" w:rsidRPr="002354F6" w:rsidRDefault="004549E5" w:rsidP="00DC5E6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>Cancer site</w:t>
            </w:r>
          </w:p>
        </w:tc>
        <w:tc>
          <w:tcPr>
            <w:tcW w:w="3123" w:type="dxa"/>
          </w:tcPr>
          <w:p w:rsidR="004549E5" w:rsidRPr="002354F6" w:rsidRDefault="004549E5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96" w:type="dxa"/>
            <w:vMerge w:val="restart"/>
            <w:vAlign w:val="bottom"/>
          </w:tcPr>
          <w:p w:rsidR="004549E5" w:rsidRPr="002354F6" w:rsidRDefault="004549E5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>0.609</w:t>
            </w:r>
          </w:p>
        </w:tc>
      </w:tr>
      <w:tr w:rsidR="004549E5" w:rsidRPr="002354F6" w:rsidTr="00120955">
        <w:tc>
          <w:tcPr>
            <w:tcW w:w="4248" w:type="dxa"/>
          </w:tcPr>
          <w:p w:rsidR="004549E5" w:rsidRPr="002354F6" w:rsidRDefault="004549E5" w:rsidP="00DC5E6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 xml:space="preserve">  Gastrointestinal, hepatobiliary pancreatic, genitourinary system, prostate, lung</w:t>
            </w:r>
          </w:p>
        </w:tc>
        <w:tc>
          <w:tcPr>
            <w:tcW w:w="3123" w:type="dxa"/>
          </w:tcPr>
          <w:p w:rsidR="004549E5" w:rsidRPr="002354F6" w:rsidRDefault="004549E5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696" w:type="dxa"/>
            <w:vMerge/>
            <w:vAlign w:val="bottom"/>
          </w:tcPr>
          <w:p w:rsidR="004549E5" w:rsidRPr="002354F6" w:rsidRDefault="004549E5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4549E5" w:rsidRPr="002354F6" w:rsidTr="00120955">
        <w:tc>
          <w:tcPr>
            <w:tcW w:w="4248" w:type="dxa"/>
          </w:tcPr>
          <w:p w:rsidR="004549E5" w:rsidRPr="002354F6" w:rsidRDefault="004549E5" w:rsidP="00DC5E6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 xml:space="preserve">  Others</w:t>
            </w:r>
          </w:p>
        </w:tc>
        <w:tc>
          <w:tcPr>
            <w:tcW w:w="3123" w:type="dxa"/>
          </w:tcPr>
          <w:p w:rsidR="004549E5" w:rsidRPr="002354F6" w:rsidRDefault="004549E5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>1.38 (0.40-4.74)</w:t>
            </w:r>
          </w:p>
        </w:tc>
        <w:tc>
          <w:tcPr>
            <w:tcW w:w="1696" w:type="dxa"/>
            <w:vMerge/>
            <w:vAlign w:val="bottom"/>
          </w:tcPr>
          <w:p w:rsidR="004549E5" w:rsidRPr="002354F6" w:rsidRDefault="004549E5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4549E5" w:rsidRPr="002354F6" w:rsidTr="00120955">
        <w:tc>
          <w:tcPr>
            <w:tcW w:w="4248" w:type="dxa"/>
          </w:tcPr>
          <w:p w:rsidR="004549E5" w:rsidRPr="002354F6" w:rsidRDefault="004549E5" w:rsidP="00DC5E6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>PPSv2</w:t>
            </w:r>
          </w:p>
        </w:tc>
        <w:tc>
          <w:tcPr>
            <w:tcW w:w="3123" w:type="dxa"/>
          </w:tcPr>
          <w:p w:rsidR="004549E5" w:rsidRPr="002354F6" w:rsidRDefault="004549E5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96" w:type="dxa"/>
            <w:vMerge w:val="restart"/>
            <w:vAlign w:val="bottom"/>
          </w:tcPr>
          <w:p w:rsidR="004549E5" w:rsidRPr="002354F6" w:rsidRDefault="004549E5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>0.002</w:t>
            </w:r>
          </w:p>
        </w:tc>
      </w:tr>
      <w:tr w:rsidR="004549E5" w:rsidRPr="002354F6" w:rsidTr="00120955">
        <w:tc>
          <w:tcPr>
            <w:tcW w:w="4248" w:type="dxa"/>
          </w:tcPr>
          <w:p w:rsidR="004549E5" w:rsidRPr="002354F6" w:rsidRDefault="004549E5" w:rsidP="00DC5E6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 xml:space="preserve">  &lt;40%</w:t>
            </w:r>
          </w:p>
        </w:tc>
        <w:tc>
          <w:tcPr>
            <w:tcW w:w="3123" w:type="dxa"/>
          </w:tcPr>
          <w:p w:rsidR="004549E5" w:rsidRPr="002354F6" w:rsidRDefault="004549E5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696" w:type="dxa"/>
            <w:vMerge/>
            <w:vAlign w:val="bottom"/>
          </w:tcPr>
          <w:p w:rsidR="004549E5" w:rsidRPr="002354F6" w:rsidRDefault="004549E5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4549E5" w:rsidRPr="002354F6" w:rsidTr="00120955">
        <w:tc>
          <w:tcPr>
            <w:tcW w:w="4248" w:type="dxa"/>
          </w:tcPr>
          <w:p w:rsidR="004549E5" w:rsidRPr="002354F6" w:rsidRDefault="004549E5" w:rsidP="00DC5E6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 xml:space="preserve">  ≥40%</w:t>
            </w:r>
          </w:p>
        </w:tc>
        <w:tc>
          <w:tcPr>
            <w:tcW w:w="3123" w:type="dxa"/>
          </w:tcPr>
          <w:p w:rsidR="004549E5" w:rsidRPr="002354F6" w:rsidRDefault="004549E5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>5.99 (1.95-18.52)</w:t>
            </w:r>
          </w:p>
        </w:tc>
        <w:tc>
          <w:tcPr>
            <w:tcW w:w="1696" w:type="dxa"/>
            <w:vMerge/>
            <w:vAlign w:val="bottom"/>
          </w:tcPr>
          <w:p w:rsidR="004549E5" w:rsidRPr="002354F6" w:rsidRDefault="004549E5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4549E5" w:rsidRPr="002354F6" w:rsidTr="00120955">
        <w:tc>
          <w:tcPr>
            <w:tcW w:w="4248" w:type="dxa"/>
          </w:tcPr>
          <w:p w:rsidR="004549E5" w:rsidRPr="002354F6" w:rsidRDefault="004549E5" w:rsidP="00DC5E6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>Pain</w:t>
            </w:r>
          </w:p>
        </w:tc>
        <w:tc>
          <w:tcPr>
            <w:tcW w:w="3123" w:type="dxa"/>
          </w:tcPr>
          <w:p w:rsidR="004549E5" w:rsidRPr="002354F6" w:rsidRDefault="004549E5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96" w:type="dxa"/>
            <w:vMerge w:val="restart"/>
            <w:vAlign w:val="bottom"/>
          </w:tcPr>
          <w:p w:rsidR="004549E5" w:rsidRPr="002354F6" w:rsidRDefault="004549E5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>0.041</w:t>
            </w:r>
          </w:p>
        </w:tc>
      </w:tr>
      <w:tr w:rsidR="004549E5" w:rsidRPr="002354F6" w:rsidTr="00120955">
        <w:tc>
          <w:tcPr>
            <w:tcW w:w="4248" w:type="dxa"/>
          </w:tcPr>
          <w:p w:rsidR="004549E5" w:rsidRPr="002354F6" w:rsidRDefault="004549E5" w:rsidP="00DC5E6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 xml:space="preserve">  &lt;2</w:t>
            </w:r>
          </w:p>
        </w:tc>
        <w:tc>
          <w:tcPr>
            <w:tcW w:w="3123" w:type="dxa"/>
          </w:tcPr>
          <w:p w:rsidR="004549E5" w:rsidRPr="002354F6" w:rsidRDefault="004549E5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696" w:type="dxa"/>
            <w:vMerge/>
            <w:vAlign w:val="bottom"/>
          </w:tcPr>
          <w:p w:rsidR="004549E5" w:rsidRPr="002354F6" w:rsidRDefault="004549E5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4549E5" w:rsidRPr="002354F6" w:rsidTr="00120955">
        <w:tc>
          <w:tcPr>
            <w:tcW w:w="4248" w:type="dxa"/>
          </w:tcPr>
          <w:p w:rsidR="004549E5" w:rsidRPr="002354F6" w:rsidRDefault="004549E5" w:rsidP="00DC5E6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 xml:space="preserve">  ≥2</w:t>
            </w:r>
          </w:p>
        </w:tc>
        <w:tc>
          <w:tcPr>
            <w:tcW w:w="3123" w:type="dxa"/>
          </w:tcPr>
          <w:p w:rsidR="004549E5" w:rsidRPr="002354F6" w:rsidRDefault="004549E5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>2.97 (1.05-8.40)</w:t>
            </w:r>
          </w:p>
        </w:tc>
        <w:tc>
          <w:tcPr>
            <w:tcW w:w="1696" w:type="dxa"/>
            <w:vMerge/>
            <w:vAlign w:val="bottom"/>
          </w:tcPr>
          <w:p w:rsidR="004549E5" w:rsidRPr="002354F6" w:rsidRDefault="004549E5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4549E5" w:rsidRPr="002354F6" w:rsidTr="00120955">
        <w:tc>
          <w:tcPr>
            <w:tcW w:w="4248" w:type="dxa"/>
          </w:tcPr>
          <w:p w:rsidR="004549E5" w:rsidRPr="002354F6" w:rsidRDefault="004549E5" w:rsidP="00DC5E6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>Drowsiness</w:t>
            </w:r>
          </w:p>
        </w:tc>
        <w:tc>
          <w:tcPr>
            <w:tcW w:w="3123" w:type="dxa"/>
          </w:tcPr>
          <w:p w:rsidR="004549E5" w:rsidRPr="002354F6" w:rsidRDefault="004549E5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96" w:type="dxa"/>
            <w:vMerge w:val="restart"/>
            <w:vAlign w:val="bottom"/>
          </w:tcPr>
          <w:p w:rsidR="004549E5" w:rsidRPr="002354F6" w:rsidRDefault="004549E5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>0.458</w:t>
            </w:r>
          </w:p>
        </w:tc>
      </w:tr>
      <w:tr w:rsidR="004549E5" w:rsidRPr="002354F6" w:rsidTr="00120955">
        <w:tc>
          <w:tcPr>
            <w:tcW w:w="4248" w:type="dxa"/>
          </w:tcPr>
          <w:p w:rsidR="004549E5" w:rsidRPr="002354F6" w:rsidRDefault="004549E5" w:rsidP="00DC5E6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 xml:space="preserve">  &lt;3</w:t>
            </w:r>
          </w:p>
        </w:tc>
        <w:tc>
          <w:tcPr>
            <w:tcW w:w="3123" w:type="dxa"/>
          </w:tcPr>
          <w:p w:rsidR="004549E5" w:rsidRPr="002354F6" w:rsidRDefault="004549E5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696" w:type="dxa"/>
            <w:vMerge/>
            <w:vAlign w:val="bottom"/>
          </w:tcPr>
          <w:p w:rsidR="004549E5" w:rsidRPr="002354F6" w:rsidRDefault="004549E5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4549E5" w:rsidRPr="002354F6" w:rsidTr="00120955">
        <w:tc>
          <w:tcPr>
            <w:tcW w:w="4248" w:type="dxa"/>
          </w:tcPr>
          <w:p w:rsidR="004549E5" w:rsidRPr="002354F6" w:rsidRDefault="004549E5" w:rsidP="00DC5E6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 xml:space="preserve">  ≥3</w:t>
            </w:r>
          </w:p>
        </w:tc>
        <w:tc>
          <w:tcPr>
            <w:tcW w:w="3123" w:type="dxa"/>
          </w:tcPr>
          <w:p w:rsidR="004549E5" w:rsidRPr="002354F6" w:rsidRDefault="004549E5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>1.57 (0.48-5.21)</w:t>
            </w:r>
          </w:p>
        </w:tc>
        <w:tc>
          <w:tcPr>
            <w:tcW w:w="1696" w:type="dxa"/>
            <w:vMerge/>
            <w:vAlign w:val="bottom"/>
          </w:tcPr>
          <w:p w:rsidR="004549E5" w:rsidRPr="002354F6" w:rsidRDefault="004549E5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4549E5" w:rsidRPr="002354F6" w:rsidTr="00120955">
        <w:tc>
          <w:tcPr>
            <w:tcW w:w="4248" w:type="dxa"/>
          </w:tcPr>
          <w:p w:rsidR="004549E5" w:rsidRPr="002354F6" w:rsidRDefault="004549E5" w:rsidP="00DC5E6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>Appetite</w:t>
            </w:r>
          </w:p>
        </w:tc>
        <w:tc>
          <w:tcPr>
            <w:tcW w:w="3123" w:type="dxa"/>
          </w:tcPr>
          <w:p w:rsidR="004549E5" w:rsidRPr="002354F6" w:rsidRDefault="004549E5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96" w:type="dxa"/>
            <w:vMerge w:val="restart"/>
            <w:vAlign w:val="bottom"/>
          </w:tcPr>
          <w:p w:rsidR="004549E5" w:rsidRPr="002354F6" w:rsidRDefault="004549E5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>0.538</w:t>
            </w:r>
          </w:p>
        </w:tc>
      </w:tr>
      <w:tr w:rsidR="004549E5" w:rsidRPr="002354F6" w:rsidTr="00120955">
        <w:tc>
          <w:tcPr>
            <w:tcW w:w="4248" w:type="dxa"/>
          </w:tcPr>
          <w:p w:rsidR="004549E5" w:rsidRPr="002354F6" w:rsidRDefault="004549E5" w:rsidP="00DC5E6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 xml:space="preserve">  &lt;4</w:t>
            </w:r>
          </w:p>
        </w:tc>
        <w:tc>
          <w:tcPr>
            <w:tcW w:w="3123" w:type="dxa"/>
          </w:tcPr>
          <w:p w:rsidR="004549E5" w:rsidRPr="002354F6" w:rsidRDefault="004549E5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696" w:type="dxa"/>
            <w:vMerge/>
            <w:vAlign w:val="bottom"/>
          </w:tcPr>
          <w:p w:rsidR="004549E5" w:rsidRPr="002354F6" w:rsidRDefault="004549E5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4549E5" w:rsidRPr="002354F6" w:rsidTr="00120955">
        <w:tc>
          <w:tcPr>
            <w:tcW w:w="4248" w:type="dxa"/>
          </w:tcPr>
          <w:p w:rsidR="004549E5" w:rsidRPr="002354F6" w:rsidRDefault="004549E5" w:rsidP="00DC5E6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 xml:space="preserve">   ≥4</w:t>
            </w:r>
          </w:p>
        </w:tc>
        <w:tc>
          <w:tcPr>
            <w:tcW w:w="3123" w:type="dxa"/>
          </w:tcPr>
          <w:p w:rsidR="004549E5" w:rsidRPr="002354F6" w:rsidRDefault="004549E5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>0.71 (0.24-2.10)</w:t>
            </w:r>
          </w:p>
        </w:tc>
        <w:tc>
          <w:tcPr>
            <w:tcW w:w="1696" w:type="dxa"/>
            <w:vMerge/>
            <w:vAlign w:val="bottom"/>
          </w:tcPr>
          <w:p w:rsidR="004549E5" w:rsidRPr="002354F6" w:rsidRDefault="004549E5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4549E5" w:rsidRPr="002354F6" w:rsidTr="00120955">
        <w:tc>
          <w:tcPr>
            <w:tcW w:w="4248" w:type="dxa"/>
          </w:tcPr>
          <w:p w:rsidR="004549E5" w:rsidRPr="002354F6" w:rsidRDefault="004549E5" w:rsidP="00DC5E6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>Patient’s PPOD</w:t>
            </w:r>
          </w:p>
        </w:tc>
        <w:tc>
          <w:tcPr>
            <w:tcW w:w="3123" w:type="dxa"/>
          </w:tcPr>
          <w:p w:rsidR="004549E5" w:rsidRPr="002354F6" w:rsidRDefault="004549E5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96" w:type="dxa"/>
            <w:vMerge w:val="restart"/>
            <w:vAlign w:val="bottom"/>
          </w:tcPr>
          <w:p w:rsidR="004549E5" w:rsidRPr="002354F6" w:rsidRDefault="004549E5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>0.010</w:t>
            </w:r>
          </w:p>
        </w:tc>
      </w:tr>
      <w:tr w:rsidR="004549E5" w:rsidRPr="002354F6" w:rsidTr="00120955">
        <w:tc>
          <w:tcPr>
            <w:tcW w:w="4248" w:type="dxa"/>
          </w:tcPr>
          <w:p w:rsidR="004549E5" w:rsidRPr="002354F6" w:rsidRDefault="004549E5" w:rsidP="00DC5E6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 xml:space="preserve">  Home</w:t>
            </w:r>
          </w:p>
        </w:tc>
        <w:tc>
          <w:tcPr>
            <w:tcW w:w="3123" w:type="dxa"/>
          </w:tcPr>
          <w:p w:rsidR="004549E5" w:rsidRPr="002354F6" w:rsidRDefault="004549E5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696" w:type="dxa"/>
            <w:vMerge/>
          </w:tcPr>
          <w:p w:rsidR="004549E5" w:rsidRPr="002354F6" w:rsidRDefault="004549E5" w:rsidP="00DC5E6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4549E5" w:rsidRPr="002354F6" w:rsidTr="00120955">
        <w:tc>
          <w:tcPr>
            <w:tcW w:w="4248" w:type="dxa"/>
            <w:tcBorders>
              <w:bottom w:val="single" w:sz="4" w:space="0" w:color="auto"/>
            </w:tcBorders>
          </w:tcPr>
          <w:p w:rsidR="004549E5" w:rsidRPr="002354F6" w:rsidRDefault="004549E5" w:rsidP="00DC5E6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 xml:space="preserve">  Non-home</w:t>
            </w:r>
          </w:p>
        </w:tc>
        <w:tc>
          <w:tcPr>
            <w:tcW w:w="3123" w:type="dxa"/>
            <w:tcBorders>
              <w:bottom w:val="single" w:sz="4" w:space="0" w:color="auto"/>
            </w:tcBorders>
          </w:tcPr>
          <w:p w:rsidR="004549E5" w:rsidRPr="002354F6" w:rsidRDefault="004549E5" w:rsidP="00DC5E6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54F6">
              <w:rPr>
                <w:rFonts w:ascii="Arial" w:hAnsi="Arial" w:cs="Arial"/>
                <w:sz w:val="24"/>
                <w:szCs w:val="24"/>
                <w:lang w:val="en-US"/>
              </w:rPr>
              <w:t>7.19 (1.60-32.26)</w:t>
            </w:r>
          </w:p>
        </w:tc>
        <w:tc>
          <w:tcPr>
            <w:tcW w:w="1696" w:type="dxa"/>
            <w:vMerge/>
            <w:tcBorders>
              <w:bottom w:val="single" w:sz="4" w:space="0" w:color="auto"/>
            </w:tcBorders>
          </w:tcPr>
          <w:p w:rsidR="004549E5" w:rsidRPr="002354F6" w:rsidRDefault="004549E5" w:rsidP="00DC5E6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4549E5" w:rsidRPr="002354F6" w:rsidTr="00120955">
        <w:tc>
          <w:tcPr>
            <w:tcW w:w="9067" w:type="dxa"/>
            <w:gridSpan w:val="3"/>
            <w:tcBorders>
              <w:top w:val="single" w:sz="4" w:space="0" w:color="auto"/>
            </w:tcBorders>
          </w:tcPr>
          <w:p w:rsidR="004549E5" w:rsidRPr="002354F6" w:rsidRDefault="002354F6" w:rsidP="00DC5E6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I,</w:t>
            </w:r>
            <w:r w:rsidR="004549E5" w:rsidRPr="002354F6">
              <w:rPr>
                <w:rFonts w:ascii="Arial" w:hAnsi="Arial" w:cs="Arial"/>
                <w:sz w:val="24"/>
                <w:szCs w:val="24"/>
                <w:lang w:val="en-US"/>
              </w:rPr>
              <w:t xml:space="preserve"> confidence interval; PPSv2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="004549E5" w:rsidRPr="002354F6">
              <w:rPr>
                <w:rFonts w:ascii="Arial" w:hAnsi="Arial" w:cs="Arial"/>
                <w:sz w:val="24"/>
                <w:szCs w:val="24"/>
                <w:lang w:val="en-US"/>
              </w:rPr>
              <w:t xml:space="preserve"> Palliative performance scale v2 is a valid and reliable tool ranging from 0% (death) to 100% (normal function) for assessing the functional status of palliative care patients</w:t>
            </w:r>
            <w:r w:rsidR="004549E5" w:rsidRPr="000F1609">
              <w:rPr>
                <w:rFonts w:ascii="Arial" w:hAnsi="Arial" w:cs="Arial"/>
                <w:sz w:val="24"/>
                <w:szCs w:val="24"/>
                <w:lang w:val="en-US"/>
              </w:rPr>
              <w:t>;</w:t>
            </w:r>
            <w:r w:rsidR="004549E5" w:rsidRPr="000F1609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fldChar w:fldCharType="begin">
                <w:fldData xml:space="preserve">PEVuZE5vdGU+PENpdGU+PEF1dGhvcj5BbmRlcnNvbjwvQXV0aG9yPjxZZWFyPjE5OTY8L1llYXI+
PFJlY051bT43ODI8L1JlY051bT48RGlzcGxheVRleHQ+KDQ3LCA0OCk8L0Rpc3BsYXlUZXh0Pjxy
ZWNvcmQ+PHJlYy1udW1iZXI+NzgyPC9yZWMtbnVtYmVyPjxmb3JlaWduLWtleXM+PGtleSBhcHA9
IkVOIiBkYi1pZD0iMDAwc2F6ZnM4ZXB0c3RlenR3NXB4ZjJuendzcnZ4cnRkdGFwIiB0aW1lc3Rh
bXA9IjE2MDg5MTcxOTAiPjc4Mjwva2V5PjwvZm9yZWlnbi1rZXlzPjxyZWYtdHlwZSBuYW1lPSJK
b3VybmFsIEFydGljbGUiPjE3PC9yZWYtdHlwZT48Y29udHJpYnV0b3JzPjxhdXRob3JzPjxhdXRo
b3I+QW5kZXJzb24sIEYuPC9hdXRob3I+PGF1dGhvcj5Eb3duaW5nLCBHLiBNLjwvYXV0aG9yPjxh
dXRob3I+SGlsbCwgSi48L2F1dGhvcj48YXV0aG9yPkNhc29yc28sIEwuPC9hdXRob3I+PGF1dGhv
cj5MZXJjaCwgTi48L2F1dGhvcj48L2F1dGhvcnM+PC9jb250cmlidXRvcnM+PGF1dGgtYWRkcmVz
cz5DYXBpdGFsIFJlZ2lvbiBEaXN0cmljdCBIb21lIE51cnNpbmcgQ2FyZSwgVmljdG9yaWEsIEJy
aXRpc2ggQ29sdW1iaWEsIENhbmFkYS48L2F1dGgtYWRkcmVzcz48dGl0bGVzPjx0aXRsZT5QYWxs
aWF0aXZlIHBlcmZvcm1hbmNlIHNjYWxlIChQUFMpOiBhIG5ldyB0b29sPC90aXRsZT48c2Vjb25k
YXJ5LXRpdGxlPkogUGFsbGlhdCBDYXJlPC9zZWNvbmRhcnktdGl0bGU+PGFsdC10aXRsZT5Kb3Vy
bmFsIG9mIHBhbGxpYXRpdmUgY2FyZTwvYWx0LXRpdGxlPjwvdGl0bGVzPjxhbHQtcGVyaW9kaWNh
bD48ZnVsbC10aXRsZT5Kb3VybmFsIG9mIHBhbGxpYXRpdmUgY2FyZTwvZnVsbC10aXRsZT48L2Fs
dC1wZXJpb2RpY2FsPjxwYWdlcz41LTExPC9wYWdlcz48dm9sdW1lPjEyPC92b2x1bWU+PG51bWJl
cj4xPC9udW1iZXI+PGVkaXRpb24+MTk5Ni8wMS8wMTwvZWRpdGlvbj48a2V5d29yZHM+PGtleXdv
cmQ+QnJpdGlzaCBDb2x1bWJpYTwva2V5d29yZD48a2V5d29yZD5IdW1hbnM8L2tleXdvcmQ+PGtl
eXdvcmQ+S2Fybm9mc2t5IFBlcmZvcm1hbmNlIFN0YXR1czwva2V5d29yZD48a2V5d29yZD4qUGFs
bGlhdGl2ZSBDYXJlPC9rZXl3b3JkPjxrZXl3b3JkPlByb2dub3Npczwva2V5d29yZD48a2V5d29y
ZD4qUHN5Y2hvbWV0cmljczwva2V5d29yZD48a2V5d29yZD4qU2V2ZXJpdHkgb2YgSWxsbmVzcyBJ
bmRleDwva2V5d29yZD48L2tleXdvcmRzPjxkYXRlcz48eWVhcj4xOTk2PC95ZWFyPjxwdWItZGF0
ZXM+PGRhdGU+U3ByaW5nPC9kYXRlPjwvcHViLWRhdGVzPjwvZGF0ZXM+PGlzYm4+MDgyNS04NTk3
IChQcmludCkmI3hEOzA4MjUtODU5NzwvaXNibj48YWNjZXNzaW9uLW51bT44ODU3MjQxPC9hY2Nl
c3Npb24tbnVtPjx1cmxzPjwvdXJscz48cmVtb3RlLWRhdGFiYXNlLXByb3ZpZGVyPk5MTTwvcmVt
b3RlLWRhdGFiYXNlLXByb3ZpZGVyPjxsYW5ndWFnZT5lbmc8L2xhbmd1YWdlPjwvcmVjb3JkPjwv
Q2l0ZT48Q2l0ZT48QXV0aG9yPkhvPC9BdXRob3I+PFllYXI+MjAwODwvWWVhcj48UmVjTnVtPjU2
MzwvUmVjTnVtPjxyZWNvcmQ+PHJlYy1udW1iZXI+NTYzPC9yZWMtbnVtYmVyPjxmb3JlaWduLWtl
eXM+PGtleSBhcHA9IkVOIiBkYi1pZD0iMDAwc2F6ZnM4ZXB0c3RlenR3NXB4ZjJuendzcnZ4cnRk
dGFwIiB0aW1lc3RhbXA9IjE2MDA4NTA4MDAiPjU2Mzwva2V5PjwvZm9yZWlnbi1rZXlzPjxyZWYt
dHlwZSBuYW1lPSJKb3VybmFsIEFydGljbGUiPjE3PC9yZWYtdHlwZT48Y29udHJpYnV0b3JzPjxh
dXRob3JzPjxhdXRob3I+SG8sIEYuPC9hdXRob3I+PGF1dGhvcj5MYXUsIEYuPC9hdXRob3I+PGF1
dGhvcj5Eb3duaW5nLCBNLiBHLjwvYXV0aG9yPjxhdXRob3I+TGVzcGVyYW5jZSwgTS48L2F1dGhv
cj48L2F1dGhvcnM+PC9jb250cmlidXRvcnM+PGF1dGgtYWRkcmVzcz5TY2hvb2wgb2YgSGVhbHRo
IEluZm9ybWF0aW9uIFNjaWVuY2UsIFVuaXZlcnNpdHkgb2YgVmljdG9yaWEsIFZpY3RvcmlhLCBC
cml0aXNoIENvbHVtYmlhLCBDYW5hZGEuIGZob0B1dmljLmNhPC9hdXRoLWFkZHJlc3M+PHRpdGxl
cz48dGl0bGU+QSByZWxpYWJpbGl0eSBhbmQgdmFsaWRpdHkgc3R1ZHkgb2YgdGhlIFBhbGxpYXRp
dmUgUGVyZm9ybWFuY2UgU2NhbGU8L3RpdGxlPjxzZWNvbmRhcnktdGl0bGU+Qk1DIFBhbGxpYXQg
Q2FyZTwvc2Vjb25kYXJ5LXRpdGxlPjxhbHQtdGl0bGU+Qk1DIHBhbGxpYXRpdmUgY2FyZTwvYWx0
LXRpdGxlPjwvdGl0bGVzPjxwZXJpb2RpY2FsPjxmdWxsLXRpdGxlPkJNQyBQYWxsaWF0IENhcmU8
L2Z1bGwtdGl0bGU+PGFiYnItMT5CTUMgcGFsbGlhdGl2ZSBjYXJlPC9hYmJyLTE+PC9wZXJpb2Rp
Y2FsPjxhbHQtcGVyaW9kaWNhbD48ZnVsbC10aXRsZT5CTUMgUGFsbGlhdCBDYXJlPC9mdWxsLXRp
dGxlPjxhYmJyLTE+Qk1DIHBhbGxpYXRpdmUgY2FyZTwvYWJici0xPjwvYWx0LXBlcmlvZGljYWw+
PHBhZ2VzPjEwPC9wYWdlcz48dm9sdW1lPjc8L3ZvbHVtZT48ZWRpdGlvbj4yMDA4LzA4LzA2PC9l
ZGl0aW9uPjxkYXRlcz48eWVhcj4yMDA4PC95ZWFyPjxwdWItZGF0ZXM+PGRhdGU+QXVnIDQ8L2Rh
dGU+PC9wdWItZGF0ZXM+PC9kYXRlcz48aXNibj4xNDcyLTY4NHg8L2lzYm4+PGFjY2Vzc2lvbi1u
dW0+MTg2ODA1OTA8L2FjY2Vzc2lvbi1udW0+PHVybHM+PC91cmxzPjxjdXN0b20yPlBNQzI1Mjc2
MDM8L2N1c3RvbTI+PGVsZWN0cm9uaWMtcmVzb3VyY2UtbnVtPjEwLjExODYvMTQ3Mi02ODR4LTct
MTA8L2VsZWN0cm9uaWMtcmVzb3VyY2UtbnVtPjxyZW1vdGUtZGF0YWJhc2UtcHJvdmlkZXI+TkxN
PC9yZW1vdGUtZGF0YWJhc2UtcHJvdmlkZXI+PGxhbmd1YWdlPmVuZzwvbGFuZ3VhZ2U+PC9yZWNv
cmQ+PC9DaXRlPjwvRW5kTm90ZT5=
</w:fldData>
              </w:fldChar>
            </w:r>
            <w:r w:rsidR="004549E5" w:rsidRPr="000F1609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instrText xml:space="preserve"> ADDIN EN.CITE </w:instrText>
            </w:r>
            <w:r w:rsidR="004549E5" w:rsidRPr="000F1609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fldChar w:fldCharType="begin">
                <w:fldData xml:space="preserve">PEVuZE5vdGU+PENpdGU+PEF1dGhvcj5BbmRlcnNvbjwvQXV0aG9yPjxZZWFyPjE5OTY8L1llYXI+
PFJlY051bT43ODI8L1JlY051bT48RGlzcGxheVRleHQ+KDQ3LCA0OCk8L0Rpc3BsYXlUZXh0Pjxy
ZWNvcmQ+PHJlYy1udW1iZXI+NzgyPC9yZWMtbnVtYmVyPjxmb3JlaWduLWtleXM+PGtleSBhcHA9
IkVOIiBkYi1pZD0iMDAwc2F6ZnM4ZXB0c3RlenR3NXB4ZjJuendzcnZ4cnRkdGFwIiB0aW1lc3Rh
bXA9IjE2MDg5MTcxOTAiPjc4Mjwva2V5PjwvZm9yZWlnbi1rZXlzPjxyZWYtdHlwZSBuYW1lPSJK
b3VybmFsIEFydGljbGUiPjE3PC9yZWYtdHlwZT48Y29udHJpYnV0b3JzPjxhdXRob3JzPjxhdXRo
b3I+QW5kZXJzb24sIEYuPC9hdXRob3I+PGF1dGhvcj5Eb3duaW5nLCBHLiBNLjwvYXV0aG9yPjxh
dXRob3I+SGlsbCwgSi48L2F1dGhvcj48YXV0aG9yPkNhc29yc28sIEwuPC9hdXRob3I+PGF1dGhv
cj5MZXJjaCwgTi48L2F1dGhvcj48L2F1dGhvcnM+PC9jb250cmlidXRvcnM+PGF1dGgtYWRkcmVz
cz5DYXBpdGFsIFJlZ2lvbiBEaXN0cmljdCBIb21lIE51cnNpbmcgQ2FyZSwgVmljdG9yaWEsIEJy
aXRpc2ggQ29sdW1iaWEsIENhbmFkYS48L2F1dGgtYWRkcmVzcz48dGl0bGVzPjx0aXRsZT5QYWxs
aWF0aXZlIHBlcmZvcm1hbmNlIHNjYWxlIChQUFMpOiBhIG5ldyB0b29sPC90aXRsZT48c2Vjb25k
YXJ5LXRpdGxlPkogUGFsbGlhdCBDYXJlPC9zZWNvbmRhcnktdGl0bGU+PGFsdC10aXRsZT5Kb3Vy
bmFsIG9mIHBhbGxpYXRpdmUgY2FyZTwvYWx0LXRpdGxlPjwvdGl0bGVzPjxhbHQtcGVyaW9kaWNh
bD48ZnVsbC10aXRsZT5Kb3VybmFsIG9mIHBhbGxpYXRpdmUgY2FyZTwvZnVsbC10aXRsZT48L2Fs
dC1wZXJpb2RpY2FsPjxwYWdlcz41LTExPC9wYWdlcz48dm9sdW1lPjEyPC92b2x1bWU+PG51bWJl
cj4xPC9udW1iZXI+PGVkaXRpb24+MTk5Ni8wMS8wMTwvZWRpdGlvbj48a2V5d29yZHM+PGtleXdv
cmQ+QnJpdGlzaCBDb2x1bWJpYTwva2V5d29yZD48a2V5d29yZD5IdW1hbnM8L2tleXdvcmQ+PGtl
eXdvcmQ+S2Fybm9mc2t5IFBlcmZvcm1hbmNlIFN0YXR1czwva2V5d29yZD48a2V5d29yZD4qUGFs
bGlhdGl2ZSBDYXJlPC9rZXl3b3JkPjxrZXl3b3JkPlByb2dub3Npczwva2V5d29yZD48a2V5d29y
ZD4qUHN5Y2hvbWV0cmljczwva2V5d29yZD48a2V5d29yZD4qU2V2ZXJpdHkgb2YgSWxsbmVzcyBJ
bmRleDwva2V5d29yZD48L2tleXdvcmRzPjxkYXRlcz48eWVhcj4xOTk2PC95ZWFyPjxwdWItZGF0
ZXM+PGRhdGU+U3ByaW5nPC9kYXRlPjwvcHViLWRhdGVzPjwvZGF0ZXM+PGlzYm4+MDgyNS04NTk3
IChQcmludCkmI3hEOzA4MjUtODU5NzwvaXNibj48YWNjZXNzaW9uLW51bT44ODU3MjQxPC9hY2Nl
c3Npb24tbnVtPjx1cmxzPjwvdXJscz48cmVtb3RlLWRhdGFiYXNlLXByb3ZpZGVyPk5MTTwvcmVt
b3RlLWRhdGFiYXNlLXByb3ZpZGVyPjxsYW5ndWFnZT5lbmc8L2xhbmd1YWdlPjwvcmVjb3JkPjwv
Q2l0ZT48Q2l0ZT48QXV0aG9yPkhvPC9BdXRob3I+PFllYXI+MjAwODwvWWVhcj48UmVjTnVtPjU2
MzwvUmVjTnVtPjxyZWNvcmQ+PHJlYy1udW1iZXI+NTYzPC9yZWMtbnVtYmVyPjxmb3JlaWduLWtl
eXM+PGtleSBhcHA9IkVOIiBkYi1pZD0iMDAwc2F6ZnM4ZXB0c3RlenR3NXB4ZjJuendzcnZ4cnRk
dGFwIiB0aW1lc3RhbXA9IjE2MDA4NTA4MDAiPjU2Mzwva2V5PjwvZm9yZWlnbi1rZXlzPjxyZWYt
dHlwZSBuYW1lPSJKb3VybmFsIEFydGljbGUiPjE3PC9yZWYtdHlwZT48Y29udHJpYnV0b3JzPjxh
dXRob3JzPjxhdXRob3I+SG8sIEYuPC9hdXRob3I+PGF1dGhvcj5MYXUsIEYuPC9hdXRob3I+PGF1
dGhvcj5Eb3duaW5nLCBNLiBHLjwvYXV0aG9yPjxhdXRob3I+TGVzcGVyYW5jZSwgTS48L2F1dGhv
cj48L2F1dGhvcnM+PC9jb250cmlidXRvcnM+PGF1dGgtYWRkcmVzcz5TY2hvb2wgb2YgSGVhbHRo
IEluZm9ybWF0aW9uIFNjaWVuY2UsIFVuaXZlcnNpdHkgb2YgVmljdG9yaWEsIFZpY3RvcmlhLCBC
cml0aXNoIENvbHVtYmlhLCBDYW5hZGEuIGZob0B1dmljLmNhPC9hdXRoLWFkZHJlc3M+PHRpdGxl
cz48dGl0bGU+QSByZWxpYWJpbGl0eSBhbmQgdmFsaWRpdHkgc3R1ZHkgb2YgdGhlIFBhbGxpYXRp
dmUgUGVyZm9ybWFuY2UgU2NhbGU8L3RpdGxlPjxzZWNvbmRhcnktdGl0bGU+Qk1DIFBhbGxpYXQg
Q2FyZTwvc2Vjb25kYXJ5LXRpdGxlPjxhbHQtdGl0bGU+Qk1DIHBhbGxpYXRpdmUgY2FyZTwvYWx0
LXRpdGxlPjwvdGl0bGVzPjxwZXJpb2RpY2FsPjxmdWxsLXRpdGxlPkJNQyBQYWxsaWF0IENhcmU8
L2Z1bGwtdGl0bGU+PGFiYnItMT5CTUMgcGFsbGlhdGl2ZSBjYXJlPC9hYmJyLTE+PC9wZXJpb2Rp
Y2FsPjxhbHQtcGVyaW9kaWNhbD48ZnVsbC10aXRsZT5CTUMgUGFsbGlhdCBDYXJlPC9mdWxsLXRp
dGxlPjxhYmJyLTE+Qk1DIHBhbGxpYXRpdmUgY2FyZTwvYWJici0xPjwvYWx0LXBlcmlvZGljYWw+
PHBhZ2VzPjEwPC9wYWdlcz48dm9sdW1lPjc8L3ZvbHVtZT48ZWRpdGlvbj4yMDA4LzA4LzA2PC9l
ZGl0aW9uPjxkYXRlcz48eWVhcj4yMDA4PC95ZWFyPjxwdWItZGF0ZXM+PGRhdGU+QXVnIDQ8L2Rh
dGU+PC9wdWItZGF0ZXM+PC9kYXRlcz48aXNibj4xNDcyLTY4NHg8L2lzYm4+PGFjY2Vzc2lvbi1u
dW0+MTg2ODA1OTA8L2FjY2Vzc2lvbi1udW0+PHVybHM+PC91cmxzPjxjdXN0b20yPlBNQzI1Mjc2
MDM8L2N1c3RvbTI+PGVsZWN0cm9uaWMtcmVzb3VyY2UtbnVtPjEwLjExODYvMTQ3Mi02ODR4LTct
MTA8L2VsZWN0cm9uaWMtcmVzb3VyY2UtbnVtPjxyZW1vdGUtZGF0YWJhc2UtcHJvdmlkZXI+TkxN
PC9yZW1vdGUtZGF0YWJhc2UtcHJvdmlkZXI+PGxhbmd1YWdlPmVuZzwvbGFuZ3VhZ2U+PC9yZWNv
cmQ+PC9DaXRlPjwvRW5kTm90ZT5=
</w:fldData>
              </w:fldChar>
            </w:r>
            <w:r w:rsidR="004549E5" w:rsidRPr="000F1609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instrText xml:space="preserve"> ADDIN EN.CITE.DATA </w:instrText>
            </w:r>
            <w:r w:rsidR="004549E5" w:rsidRPr="000F1609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r>
            <w:r w:rsidR="004549E5" w:rsidRPr="000F1609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fldChar w:fldCharType="end"/>
            </w:r>
            <w:r w:rsidR="004549E5" w:rsidRPr="000F1609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r>
            <w:r w:rsidR="004549E5" w:rsidRPr="000F1609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fldChar w:fldCharType="separate"/>
            </w:r>
            <w:r w:rsidR="004B4BE5">
              <w:rPr>
                <w:rFonts w:ascii="Arial" w:hAnsi="Arial" w:cs="Arial"/>
                <w:noProof/>
                <w:sz w:val="24"/>
                <w:szCs w:val="24"/>
                <w:vertAlign w:val="superscript"/>
                <w:lang w:val="en-US"/>
              </w:rPr>
              <w:t>(36, 37</w:t>
            </w:r>
            <w:r w:rsidR="004549E5" w:rsidRPr="000F1609">
              <w:rPr>
                <w:rFonts w:ascii="Arial" w:hAnsi="Arial" w:cs="Arial"/>
                <w:noProof/>
                <w:sz w:val="24"/>
                <w:szCs w:val="24"/>
                <w:vertAlign w:val="superscript"/>
                <w:lang w:val="en-US"/>
              </w:rPr>
              <w:t>)</w:t>
            </w:r>
            <w:r w:rsidR="004549E5" w:rsidRPr="000F1609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fldChar w:fldCharType="end"/>
            </w:r>
            <w:r w:rsidR="004549E5" w:rsidRPr="000F1609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0F1609">
              <w:rPr>
                <w:rFonts w:ascii="Arial" w:hAnsi="Arial" w:cs="Arial"/>
                <w:sz w:val="24"/>
                <w:szCs w:val="24"/>
                <w:lang w:val="en-US"/>
              </w:rPr>
              <w:t>PPOD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="004549E5" w:rsidRPr="002354F6">
              <w:rPr>
                <w:rFonts w:ascii="Arial" w:hAnsi="Arial" w:cs="Arial"/>
                <w:sz w:val="24"/>
                <w:szCs w:val="24"/>
                <w:lang w:val="en-US"/>
              </w:rPr>
              <w:t xml:space="preserve"> Preferred place of death.</w:t>
            </w:r>
          </w:p>
          <w:p w:rsidR="004549E5" w:rsidRPr="002354F6" w:rsidRDefault="00DC5E6C" w:rsidP="00DC5E6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proofErr w:type="gramStart"/>
            <w:r>
              <w:rPr>
                <w:rFonts w:ascii="Arial" w:hAnsi="Arial" w:cs="Arial"/>
                <w:i/>
                <w:sz w:val="24"/>
                <w:szCs w:val="24"/>
                <w:vertAlign w:val="superscript"/>
                <w:lang w:val="en-US"/>
              </w:rPr>
              <w:t>a</w:t>
            </w:r>
            <w:r w:rsidR="004549E5" w:rsidRPr="002354F6">
              <w:rPr>
                <w:rFonts w:ascii="Arial" w:hAnsi="Arial" w:cs="Arial"/>
                <w:sz w:val="24"/>
                <w:szCs w:val="24"/>
                <w:lang w:val="en-US"/>
              </w:rPr>
              <w:t>Paid</w:t>
            </w:r>
            <w:proofErr w:type="spellEnd"/>
            <w:proofErr w:type="gramEnd"/>
            <w:r w:rsidR="004549E5" w:rsidRPr="002354F6">
              <w:rPr>
                <w:rFonts w:ascii="Arial" w:hAnsi="Arial" w:cs="Arial"/>
                <w:sz w:val="24"/>
                <w:szCs w:val="24"/>
                <w:lang w:val="en-US"/>
              </w:rPr>
              <w:t xml:space="preserve"> help includes foreign domestic helper engaged primarily to care for patient and private or interim care nurse. </w:t>
            </w:r>
          </w:p>
        </w:tc>
      </w:tr>
    </w:tbl>
    <w:p w:rsidR="004549E5" w:rsidRDefault="004549E5"/>
    <w:sectPr w:rsidR="004549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ay Ri Yin">
    <w15:presenceInfo w15:providerId="AD" w15:userId="S-1-5-21-283077565-4027864026-2177432524-487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2603"/>
    <w:rsid w:val="000C2603"/>
    <w:rsid w:val="000F1609"/>
    <w:rsid w:val="00106061"/>
    <w:rsid w:val="002354F6"/>
    <w:rsid w:val="00334065"/>
    <w:rsid w:val="004549E5"/>
    <w:rsid w:val="004B4BE5"/>
    <w:rsid w:val="005C0ABC"/>
    <w:rsid w:val="005F6CAB"/>
    <w:rsid w:val="00680658"/>
    <w:rsid w:val="00AA13B8"/>
    <w:rsid w:val="00B3108C"/>
    <w:rsid w:val="00C53431"/>
    <w:rsid w:val="00DC5E6C"/>
    <w:rsid w:val="00EC4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721A4C-2949-4D15-9A7C-1C2C42047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260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26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08</Words>
  <Characters>233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 Ri Yin</dc:creator>
  <cp:keywords/>
  <dc:description/>
  <cp:lastModifiedBy>Tay Ri Yin</cp:lastModifiedBy>
  <cp:revision>2</cp:revision>
  <dcterms:created xsi:type="dcterms:W3CDTF">2021-05-26T05:51:00Z</dcterms:created>
  <dcterms:modified xsi:type="dcterms:W3CDTF">2021-05-26T05:51:00Z</dcterms:modified>
</cp:coreProperties>
</file>